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07035" w14:textId="77777777" w:rsidR="00B01B3F" w:rsidRDefault="00B01B3F">
      <w:pPr>
        <w:spacing w:before="4" w:line="160" w:lineRule="exact"/>
        <w:rPr>
          <w:sz w:val="17"/>
          <w:szCs w:val="17"/>
        </w:rPr>
      </w:pPr>
    </w:p>
    <w:p w14:paraId="522D8249" w14:textId="77777777" w:rsidR="00B01B3F" w:rsidRDefault="00B01B3F">
      <w:pPr>
        <w:spacing w:line="200" w:lineRule="exact"/>
      </w:pPr>
    </w:p>
    <w:p w14:paraId="36EC0CFA" w14:textId="77777777" w:rsidR="00B01B3F" w:rsidRDefault="00B01B3F">
      <w:pPr>
        <w:spacing w:line="200" w:lineRule="exact"/>
      </w:pPr>
    </w:p>
    <w:p w14:paraId="18BAA039" w14:textId="77777777" w:rsidR="00B01B3F" w:rsidRDefault="00B01B3F">
      <w:pPr>
        <w:spacing w:line="200" w:lineRule="exact"/>
      </w:pPr>
    </w:p>
    <w:p w14:paraId="4AA17689" w14:textId="53B3C1BB" w:rsidR="00B01B3F" w:rsidRDefault="00000000">
      <w:pPr>
        <w:spacing w:before="32" w:line="264" w:lineRule="auto"/>
        <w:ind w:left="156" w:right="1123"/>
        <w:rPr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pacing w:val="-1"/>
          <w:sz w:val="22"/>
          <w:szCs w:val="22"/>
        </w:rPr>
        <w:t>u</w:t>
      </w:r>
      <w:r>
        <w:rPr>
          <w:b/>
          <w:sz w:val="22"/>
          <w:szCs w:val="22"/>
        </w:rPr>
        <w:t>p</w:t>
      </w:r>
      <w:r>
        <w:rPr>
          <w:b/>
          <w:spacing w:val="-1"/>
          <w:sz w:val="22"/>
          <w:szCs w:val="22"/>
        </w:rPr>
        <w:t>p</w:t>
      </w:r>
      <w:r>
        <w:rPr>
          <w:b/>
          <w:spacing w:val="1"/>
          <w:sz w:val="22"/>
          <w:szCs w:val="22"/>
        </w:rPr>
        <w:t>l</w:t>
      </w:r>
      <w:r>
        <w:rPr>
          <w:b/>
          <w:sz w:val="22"/>
          <w:szCs w:val="22"/>
        </w:rPr>
        <w:t>e</w:t>
      </w:r>
      <w:r>
        <w:rPr>
          <w:b/>
          <w:spacing w:val="1"/>
          <w:sz w:val="22"/>
          <w:szCs w:val="22"/>
        </w:rPr>
        <w:t>m</w:t>
      </w:r>
      <w:r>
        <w:rPr>
          <w:b/>
          <w:sz w:val="22"/>
          <w:szCs w:val="22"/>
        </w:rPr>
        <w:t>en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ary Ta</w:t>
      </w:r>
      <w:r>
        <w:rPr>
          <w:b/>
          <w:spacing w:val="-1"/>
          <w:sz w:val="22"/>
          <w:szCs w:val="22"/>
        </w:rPr>
        <w:t>b</w:t>
      </w:r>
      <w:r>
        <w:rPr>
          <w:b/>
          <w:spacing w:val="1"/>
          <w:sz w:val="22"/>
          <w:szCs w:val="22"/>
        </w:rPr>
        <w:t>l</w:t>
      </w:r>
      <w:r>
        <w:rPr>
          <w:b/>
          <w:sz w:val="22"/>
          <w:szCs w:val="22"/>
        </w:rPr>
        <w:t>e 1:</w:t>
      </w:r>
      <w:r>
        <w:rPr>
          <w:b/>
          <w:spacing w:val="1"/>
          <w:sz w:val="22"/>
          <w:szCs w:val="22"/>
        </w:rPr>
        <w:t xml:space="preserve"> </w:t>
      </w:r>
      <w:r>
        <w:rPr>
          <w:b/>
          <w:spacing w:val="-1"/>
          <w:sz w:val="22"/>
          <w:szCs w:val="22"/>
        </w:rPr>
        <w:t>E</w:t>
      </w:r>
      <w:r>
        <w:rPr>
          <w:b/>
          <w:sz w:val="22"/>
          <w:szCs w:val="22"/>
        </w:rPr>
        <w:t>s</w:t>
      </w:r>
      <w:r>
        <w:rPr>
          <w:b/>
          <w:spacing w:val="1"/>
          <w:sz w:val="22"/>
          <w:szCs w:val="22"/>
        </w:rPr>
        <w:t>tim</w:t>
      </w:r>
      <w:r>
        <w:rPr>
          <w:b/>
          <w:sz w:val="22"/>
          <w:szCs w:val="22"/>
        </w:rPr>
        <w:t>a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es</w:t>
      </w:r>
      <w:r>
        <w:rPr>
          <w:b/>
          <w:spacing w:val="1"/>
          <w:sz w:val="22"/>
          <w:szCs w:val="22"/>
        </w:rPr>
        <w:t xml:space="preserve"> </w:t>
      </w:r>
      <w:r>
        <w:rPr>
          <w:b/>
          <w:sz w:val="22"/>
          <w:szCs w:val="22"/>
        </w:rPr>
        <w:t>of</w:t>
      </w:r>
      <w:r>
        <w:rPr>
          <w:b/>
          <w:spacing w:val="3"/>
          <w:sz w:val="22"/>
          <w:szCs w:val="22"/>
        </w:rPr>
        <w:t xml:space="preserve"> </w:t>
      </w:r>
      <w:r>
        <w:rPr>
          <w:b/>
          <w:sz w:val="22"/>
          <w:szCs w:val="22"/>
        </w:rPr>
        <w:t>u</w:t>
      </w:r>
      <w:r>
        <w:rPr>
          <w:b/>
          <w:spacing w:val="-1"/>
          <w:sz w:val="22"/>
          <w:szCs w:val="22"/>
        </w:rPr>
        <w:t>n</w:t>
      </w:r>
      <w:r>
        <w:rPr>
          <w:b/>
          <w:sz w:val="22"/>
          <w:szCs w:val="22"/>
        </w:rPr>
        <w:t>cer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a</w:t>
      </w:r>
      <w:r>
        <w:rPr>
          <w:b/>
          <w:spacing w:val="1"/>
          <w:sz w:val="22"/>
          <w:szCs w:val="22"/>
        </w:rPr>
        <w:t>i</w:t>
      </w:r>
      <w:r>
        <w:rPr>
          <w:b/>
          <w:sz w:val="22"/>
          <w:szCs w:val="22"/>
        </w:rPr>
        <w:t xml:space="preserve">nty </w:t>
      </w:r>
      <w:r>
        <w:rPr>
          <w:b/>
          <w:spacing w:val="1"/>
          <w:sz w:val="22"/>
          <w:szCs w:val="22"/>
        </w:rPr>
        <w:t>i</w:t>
      </w:r>
      <w:r>
        <w:rPr>
          <w:b/>
          <w:sz w:val="22"/>
          <w:szCs w:val="22"/>
        </w:rPr>
        <w:t xml:space="preserve">n </w:t>
      </w:r>
      <w:r>
        <w:rPr>
          <w:b/>
          <w:spacing w:val="-1"/>
          <w:sz w:val="22"/>
          <w:szCs w:val="22"/>
        </w:rPr>
        <w:t>p</w:t>
      </w:r>
      <w:r>
        <w:rPr>
          <w:b/>
          <w:sz w:val="22"/>
          <w:szCs w:val="22"/>
        </w:rPr>
        <w:t>redi</w:t>
      </w:r>
      <w:r>
        <w:rPr>
          <w:b/>
          <w:spacing w:val="1"/>
          <w:sz w:val="22"/>
          <w:szCs w:val="22"/>
        </w:rPr>
        <w:t>cti</w:t>
      </w:r>
      <w:r>
        <w:rPr>
          <w:b/>
          <w:sz w:val="22"/>
          <w:szCs w:val="22"/>
        </w:rPr>
        <w:t>on of</w:t>
      </w:r>
      <w:r>
        <w:rPr>
          <w:b/>
          <w:spacing w:val="3"/>
          <w:sz w:val="22"/>
          <w:szCs w:val="22"/>
        </w:rPr>
        <w:t xml:space="preserve"> </w:t>
      </w:r>
      <w:r>
        <w:rPr>
          <w:b/>
          <w:spacing w:val="2"/>
          <w:sz w:val="22"/>
          <w:szCs w:val="22"/>
        </w:rPr>
        <w:t>F</w:t>
      </w:r>
      <w:r>
        <w:rPr>
          <w:b/>
          <w:sz w:val="22"/>
          <w:szCs w:val="22"/>
        </w:rPr>
        <w:t xml:space="preserve">M and </w:t>
      </w:r>
      <w:r>
        <w:rPr>
          <w:b/>
          <w:spacing w:val="1"/>
          <w:sz w:val="22"/>
          <w:szCs w:val="22"/>
        </w:rPr>
        <w:t>F</w:t>
      </w:r>
      <w:r>
        <w:rPr>
          <w:b/>
          <w:spacing w:val="2"/>
          <w:sz w:val="22"/>
          <w:szCs w:val="22"/>
        </w:rPr>
        <w:t>F</w:t>
      </w:r>
      <w:r>
        <w:rPr>
          <w:b/>
          <w:sz w:val="22"/>
          <w:szCs w:val="22"/>
        </w:rPr>
        <w:t xml:space="preserve">M </w:t>
      </w:r>
      <w:r>
        <w:rPr>
          <w:b/>
          <w:spacing w:val="1"/>
          <w:sz w:val="22"/>
          <w:szCs w:val="22"/>
        </w:rPr>
        <w:t>s</w:t>
      </w:r>
      <w:r>
        <w:rPr>
          <w:b/>
          <w:sz w:val="22"/>
          <w:szCs w:val="22"/>
        </w:rPr>
        <w:t>pl</w:t>
      </w:r>
      <w:r>
        <w:rPr>
          <w:b/>
          <w:spacing w:val="2"/>
          <w:sz w:val="22"/>
          <w:szCs w:val="22"/>
        </w:rPr>
        <w:t>i</w:t>
      </w:r>
      <w:r>
        <w:rPr>
          <w:b/>
          <w:sz w:val="22"/>
          <w:szCs w:val="22"/>
        </w:rPr>
        <w:t>t</w:t>
      </w:r>
      <w:r>
        <w:rPr>
          <w:b/>
          <w:spacing w:val="1"/>
          <w:sz w:val="22"/>
          <w:szCs w:val="22"/>
        </w:rPr>
        <w:t xml:space="preserve"> </w:t>
      </w:r>
      <w:r>
        <w:rPr>
          <w:b/>
          <w:sz w:val="22"/>
          <w:szCs w:val="22"/>
        </w:rPr>
        <w:t>by cou</w:t>
      </w:r>
      <w:r>
        <w:rPr>
          <w:b/>
          <w:spacing w:val="-1"/>
          <w:sz w:val="22"/>
          <w:szCs w:val="22"/>
        </w:rPr>
        <w:t>n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r</w:t>
      </w:r>
      <w:r>
        <w:rPr>
          <w:b/>
          <w:spacing w:val="1"/>
          <w:sz w:val="22"/>
          <w:szCs w:val="22"/>
        </w:rPr>
        <w:t>i</w:t>
      </w:r>
      <w:r>
        <w:rPr>
          <w:b/>
          <w:sz w:val="22"/>
          <w:szCs w:val="22"/>
        </w:rPr>
        <w:t>es</w:t>
      </w:r>
      <w:r>
        <w:rPr>
          <w:b/>
          <w:spacing w:val="1"/>
          <w:sz w:val="22"/>
          <w:szCs w:val="22"/>
        </w:rPr>
        <w:t xml:space="preserve"> </w:t>
      </w:r>
      <w:r>
        <w:rPr>
          <w:b/>
          <w:sz w:val="22"/>
          <w:szCs w:val="22"/>
        </w:rPr>
        <w:t>of</w:t>
      </w:r>
      <w:r>
        <w:rPr>
          <w:b/>
          <w:spacing w:val="3"/>
          <w:sz w:val="22"/>
          <w:szCs w:val="22"/>
        </w:rPr>
        <w:t xml:space="preserve"> 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ra</w:t>
      </w:r>
      <w:r>
        <w:rPr>
          <w:b/>
          <w:spacing w:val="1"/>
          <w:sz w:val="22"/>
          <w:szCs w:val="22"/>
        </w:rPr>
        <w:t>i</w:t>
      </w:r>
      <w:r>
        <w:rPr>
          <w:b/>
          <w:sz w:val="22"/>
          <w:szCs w:val="22"/>
        </w:rPr>
        <w:t>ning, va</w:t>
      </w:r>
      <w:r>
        <w:rPr>
          <w:b/>
          <w:spacing w:val="1"/>
          <w:sz w:val="22"/>
          <w:szCs w:val="22"/>
        </w:rPr>
        <w:t>li</w:t>
      </w:r>
      <w:r>
        <w:rPr>
          <w:b/>
          <w:sz w:val="22"/>
          <w:szCs w:val="22"/>
        </w:rPr>
        <w:t>dat</w:t>
      </w:r>
      <w:r>
        <w:rPr>
          <w:b/>
          <w:spacing w:val="1"/>
          <w:sz w:val="22"/>
          <w:szCs w:val="22"/>
        </w:rPr>
        <w:t>i</w:t>
      </w:r>
      <w:r>
        <w:rPr>
          <w:b/>
          <w:sz w:val="22"/>
          <w:szCs w:val="22"/>
        </w:rPr>
        <w:t>on,</w:t>
      </w:r>
      <w:r w:rsidR="007B52B4">
        <w:rPr>
          <w:b/>
          <w:sz w:val="22"/>
          <w:szCs w:val="22"/>
        </w:rPr>
        <w:t xml:space="preserve"> a</w:t>
      </w:r>
      <w:r>
        <w:rPr>
          <w:b/>
          <w:sz w:val="22"/>
          <w:szCs w:val="22"/>
        </w:rPr>
        <w:t xml:space="preserve">nd </w:t>
      </w:r>
      <w:r>
        <w:rPr>
          <w:b/>
          <w:spacing w:val="1"/>
          <w:sz w:val="22"/>
          <w:szCs w:val="22"/>
        </w:rPr>
        <w:t>t</w:t>
      </w:r>
      <w:r>
        <w:rPr>
          <w:b/>
          <w:sz w:val="22"/>
          <w:szCs w:val="22"/>
        </w:rPr>
        <w:t>e</w:t>
      </w:r>
      <w:r>
        <w:rPr>
          <w:b/>
          <w:spacing w:val="1"/>
          <w:sz w:val="22"/>
          <w:szCs w:val="22"/>
        </w:rPr>
        <w:t>s</w:t>
      </w:r>
      <w:r>
        <w:rPr>
          <w:b/>
          <w:sz w:val="22"/>
          <w:szCs w:val="22"/>
        </w:rPr>
        <w:t>t</w:t>
      </w:r>
      <w:r>
        <w:rPr>
          <w:b/>
          <w:spacing w:val="1"/>
          <w:sz w:val="22"/>
          <w:szCs w:val="22"/>
        </w:rPr>
        <w:t xml:space="preserve"> </w:t>
      </w:r>
      <w:r>
        <w:rPr>
          <w:b/>
          <w:sz w:val="22"/>
          <w:szCs w:val="22"/>
        </w:rPr>
        <w:t>groups</w:t>
      </w:r>
    </w:p>
    <w:p w14:paraId="2F4D38B7" w14:textId="77777777" w:rsidR="00B01B3F" w:rsidRDefault="00B01B3F">
      <w:pPr>
        <w:spacing w:line="200" w:lineRule="exact"/>
      </w:pPr>
    </w:p>
    <w:p w14:paraId="4085A13E" w14:textId="77777777" w:rsidR="00B01B3F" w:rsidRDefault="00B01B3F">
      <w:pPr>
        <w:spacing w:before="12" w:line="240" w:lineRule="exact"/>
        <w:rPr>
          <w:sz w:val="24"/>
          <w:szCs w:val="24"/>
        </w:rPr>
      </w:pPr>
    </w:p>
    <w:tbl>
      <w:tblPr>
        <w:tblW w:w="12790" w:type="dxa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0"/>
        <w:gridCol w:w="1636"/>
        <w:gridCol w:w="1317"/>
        <w:gridCol w:w="1318"/>
        <w:gridCol w:w="1318"/>
        <w:gridCol w:w="1317"/>
        <w:gridCol w:w="1318"/>
        <w:gridCol w:w="1318"/>
        <w:gridCol w:w="1318"/>
      </w:tblGrid>
      <w:tr w:rsidR="009D0CF1" w14:paraId="017817E1" w14:textId="77777777" w:rsidTr="009D0CF1">
        <w:trPr>
          <w:trHeight w:hRule="exact" w:val="1181"/>
        </w:trPr>
        <w:tc>
          <w:tcPr>
            <w:tcW w:w="1930" w:type="dxa"/>
          </w:tcPr>
          <w:p w14:paraId="61879C6A" w14:textId="77777777" w:rsidR="00B01B3F" w:rsidRDefault="00B01B3F">
            <w:pPr>
              <w:spacing w:before="4" w:line="160" w:lineRule="exact"/>
              <w:rPr>
                <w:sz w:val="17"/>
                <w:szCs w:val="17"/>
              </w:rPr>
            </w:pPr>
          </w:p>
          <w:p w14:paraId="2A8886FE" w14:textId="77777777" w:rsidR="00B01B3F" w:rsidRDefault="00B01B3F">
            <w:pPr>
              <w:spacing w:line="200" w:lineRule="exact"/>
            </w:pPr>
          </w:p>
          <w:p w14:paraId="52AF9B1C" w14:textId="77777777" w:rsidR="00B01B3F" w:rsidRDefault="00B01B3F">
            <w:pPr>
              <w:spacing w:line="200" w:lineRule="exact"/>
            </w:pPr>
          </w:p>
          <w:p w14:paraId="35DE5D09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s</w:t>
            </w:r>
            <w:r>
              <w:rPr>
                <w:b/>
                <w:spacing w:val="1"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636" w:type="dxa"/>
          </w:tcPr>
          <w:p w14:paraId="2EA3F045" w14:textId="77777777" w:rsidR="00B01B3F" w:rsidRDefault="00B01B3F"/>
        </w:tc>
        <w:tc>
          <w:tcPr>
            <w:tcW w:w="1317" w:type="dxa"/>
          </w:tcPr>
          <w:p w14:paraId="1B24D023" w14:textId="6CBB3143" w:rsidR="00B01B3F" w:rsidRDefault="00000000" w:rsidP="009D0CF1">
            <w:pPr>
              <w:spacing w:line="264" w:lineRule="auto"/>
              <w:ind w:hanging="1"/>
              <w:jc w:val="center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o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l obse</w:t>
            </w:r>
            <w:r>
              <w:rPr>
                <w:b/>
                <w:spacing w:val="1"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va</w:t>
            </w:r>
            <w:r>
              <w:rPr>
                <w:b/>
                <w:spacing w:val="1"/>
                <w:sz w:val="22"/>
                <w:szCs w:val="22"/>
              </w:rPr>
              <w:t>ti</w:t>
            </w:r>
            <w:r>
              <w:rPr>
                <w:b/>
                <w:sz w:val="22"/>
                <w:szCs w:val="22"/>
              </w:rPr>
              <w:t>ons</w:t>
            </w:r>
          </w:p>
        </w:tc>
        <w:tc>
          <w:tcPr>
            <w:tcW w:w="1318" w:type="dxa"/>
          </w:tcPr>
          <w:p w14:paraId="6E51881B" w14:textId="482893F5" w:rsidR="00B01B3F" w:rsidRDefault="00000000" w:rsidP="009D0CF1">
            <w:pPr>
              <w:spacing w:before="17" w:line="264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pacing w:val="1"/>
                <w:sz w:val="22"/>
                <w:szCs w:val="22"/>
              </w:rPr>
              <w:t>O</w:t>
            </w:r>
            <w:r>
              <w:rPr>
                <w:b/>
                <w:sz w:val="22"/>
                <w:szCs w:val="22"/>
              </w:rPr>
              <w:t>bse</w:t>
            </w:r>
            <w:r>
              <w:rPr>
                <w:b/>
                <w:spacing w:val="1"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va</w:t>
            </w:r>
            <w:r>
              <w:rPr>
                <w:b/>
                <w:spacing w:val="1"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ions out</w:t>
            </w:r>
            <w:r>
              <w:rPr>
                <w:b/>
                <w:spacing w:val="1"/>
                <w:sz w:val="22"/>
                <w:szCs w:val="22"/>
              </w:rPr>
              <w:t>si</w:t>
            </w:r>
            <w:r>
              <w:rPr>
                <w:b/>
                <w:sz w:val="22"/>
                <w:szCs w:val="22"/>
              </w:rPr>
              <w:t>de</w:t>
            </w:r>
          </w:p>
          <w:p w14:paraId="48DF7941" w14:textId="77777777" w:rsidR="00B01B3F" w:rsidRDefault="00000000" w:rsidP="009D0CF1">
            <w:pPr>
              <w:spacing w:before="1" w:line="264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pacing w:val="1"/>
                <w:sz w:val="22"/>
                <w:szCs w:val="22"/>
              </w:rPr>
              <w:t>ti</w:t>
            </w:r>
            <w:r>
              <w:rPr>
                <w:b/>
                <w:sz w:val="22"/>
                <w:szCs w:val="22"/>
              </w:rPr>
              <w:t xml:space="preserve">on 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t</w:t>
            </w:r>
            <w:r>
              <w:rPr>
                <w:b/>
                <w:spacing w:val="1"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rval</w:t>
            </w:r>
          </w:p>
        </w:tc>
        <w:tc>
          <w:tcPr>
            <w:tcW w:w="1318" w:type="dxa"/>
          </w:tcPr>
          <w:p w14:paraId="6CCA2FBE" w14:textId="159C1F2A" w:rsidR="00B01B3F" w:rsidRDefault="00000000" w:rsidP="009D0CF1">
            <w:pPr>
              <w:spacing w:line="264" w:lineRule="auto"/>
              <w:ind w:firstLine="78"/>
              <w:jc w:val="center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rre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ti</w:t>
            </w:r>
            <w:r>
              <w:rPr>
                <w:b/>
                <w:sz w:val="22"/>
                <w:szCs w:val="22"/>
              </w:rPr>
              <w:t>on</w:t>
            </w:r>
          </w:p>
        </w:tc>
        <w:tc>
          <w:tcPr>
            <w:tcW w:w="1317" w:type="dxa"/>
          </w:tcPr>
          <w:p w14:paraId="718F59FF" w14:textId="77777777" w:rsidR="00B01B3F" w:rsidRDefault="00000000" w:rsidP="009D0CF1">
            <w:pPr>
              <w:spacing w:line="264" w:lineRule="auto"/>
              <w:ind w:firstLine="116"/>
              <w:jc w:val="center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 xml:space="preserve">MSE </w:t>
            </w:r>
            <w:r>
              <w:rPr>
                <w:b/>
                <w:spacing w:val="1"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kg)</w:t>
            </w:r>
          </w:p>
        </w:tc>
        <w:tc>
          <w:tcPr>
            <w:tcW w:w="1318" w:type="dxa"/>
          </w:tcPr>
          <w:p w14:paraId="3D29CBAD" w14:textId="77777777" w:rsidR="00B01B3F" w:rsidRDefault="00000000" w:rsidP="009D0CF1">
            <w:pPr>
              <w:ind w:firstLine="146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  <w:r>
              <w:rPr>
                <w:b/>
                <w:spacing w:val="-1"/>
                <w:sz w:val="22"/>
                <w:szCs w:val="22"/>
              </w:rPr>
              <w:t xml:space="preserve"> </w:t>
            </w:r>
            <w:r>
              <w:rPr>
                <w:b/>
                <w:spacing w:val="1"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kg)</w:t>
            </w:r>
          </w:p>
        </w:tc>
        <w:tc>
          <w:tcPr>
            <w:tcW w:w="1318" w:type="dxa"/>
          </w:tcPr>
          <w:p w14:paraId="5BB600DB" w14:textId="77777777" w:rsidR="00B01B3F" w:rsidRDefault="00000000" w:rsidP="009D0CF1">
            <w:pPr>
              <w:spacing w:line="264" w:lineRule="auto"/>
              <w:ind w:firstLine="86"/>
              <w:jc w:val="center"/>
              <w:rPr>
                <w:sz w:val="22"/>
                <w:szCs w:val="22"/>
              </w:rPr>
            </w:pPr>
            <w:r>
              <w:rPr>
                <w:b/>
                <w:spacing w:val="-1"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</w:rPr>
              <w:t>MS</w:t>
            </w:r>
            <w:r>
              <w:rPr>
                <w:b/>
                <w:spacing w:val="2"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E </w:t>
            </w:r>
            <w:r>
              <w:rPr>
                <w:b/>
                <w:spacing w:val="1"/>
                <w:sz w:val="22"/>
                <w:szCs w:val="22"/>
              </w:rPr>
              <w:t>(</w:t>
            </w:r>
            <w:r>
              <w:rPr>
                <w:b/>
                <w:spacing w:val="-2"/>
                <w:sz w:val="22"/>
                <w:szCs w:val="22"/>
              </w:rPr>
              <w:t>%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3734D910" w14:textId="77777777" w:rsidR="00B01B3F" w:rsidRDefault="00000000" w:rsidP="009D0CF1">
            <w:pPr>
              <w:spacing w:line="264" w:lineRule="auto"/>
              <w:ind w:firstLine="124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</w:t>
            </w:r>
            <w:r>
              <w:rPr>
                <w:b/>
                <w:spacing w:val="1"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E </w:t>
            </w:r>
            <w:r>
              <w:rPr>
                <w:b/>
                <w:spacing w:val="1"/>
                <w:sz w:val="22"/>
                <w:szCs w:val="22"/>
              </w:rPr>
              <w:t>(</w:t>
            </w:r>
            <w:r>
              <w:rPr>
                <w:b/>
                <w:spacing w:val="-2"/>
                <w:sz w:val="22"/>
                <w:szCs w:val="22"/>
              </w:rPr>
              <w:t>%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9D0CF1" w14:paraId="454B69FF" w14:textId="77777777" w:rsidTr="009D0CF1">
        <w:trPr>
          <w:trHeight w:hRule="exact" w:val="561"/>
        </w:trPr>
        <w:tc>
          <w:tcPr>
            <w:tcW w:w="1930" w:type="dxa"/>
          </w:tcPr>
          <w:p w14:paraId="7738B6C7" w14:textId="77777777" w:rsidR="00B01B3F" w:rsidRDefault="00B01B3F">
            <w:pPr>
              <w:spacing w:before="4" w:line="120" w:lineRule="exact"/>
              <w:rPr>
                <w:sz w:val="13"/>
                <w:szCs w:val="13"/>
              </w:rPr>
            </w:pPr>
          </w:p>
          <w:p w14:paraId="55C8D84B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 xml:space="preserve">M 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 m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636" w:type="dxa"/>
          </w:tcPr>
          <w:p w14:paraId="151E9F1F" w14:textId="77777777" w:rsidR="00B01B3F" w:rsidRDefault="00B01B3F"/>
        </w:tc>
        <w:tc>
          <w:tcPr>
            <w:tcW w:w="1317" w:type="dxa"/>
          </w:tcPr>
          <w:p w14:paraId="52CB34FD" w14:textId="77777777" w:rsidR="00B01B3F" w:rsidRDefault="00B01B3F"/>
        </w:tc>
        <w:tc>
          <w:tcPr>
            <w:tcW w:w="1318" w:type="dxa"/>
          </w:tcPr>
          <w:p w14:paraId="58BCA7BF" w14:textId="77777777" w:rsidR="00B01B3F" w:rsidRDefault="00B01B3F"/>
        </w:tc>
        <w:tc>
          <w:tcPr>
            <w:tcW w:w="1318" w:type="dxa"/>
          </w:tcPr>
          <w:p w14:paraId="587C426C" w14:textId="77777777" w:rsidR="00B01B3F" w:rsidRDefault="00B01B3F"/>
        </w:tc>
        <w:tc>
          <w:tcPr>
            <w:tcW w:w="1317" w:type="dxa"/>
          </w:tcPr>
          <w:p w14:paraId="320D02A0" w14:textId="77777777" w:rsidR="00B01B3F" w:rsidRDefault="00B01B3F"/>
        </w:tc>
        <w:tc>
          <w:tcPr>
            <w:tcW w:w="1318" w:type="dxa"/>
          </w:tcPr>
          <w:p w14:paraId="382A825A" w14:textId="77777777" w:rsidR="00B01B3F" w:rsidRDefault="00B01B3F"/>
        </w:tc>
        <w:tc>
          <w:tcPr>
            <w:tcW w:w="1318" w:type="dxa"/>
          </w:tcPr>
          <w:p w14:paraId="51D78272" w14:textId="77777777" w:rsidR="00B01B3F" w:rsidRDefault="00B01B3F"/>
        </w:tc>
        <w:tc>
          <w:tcPr>
            <w:tcW w:w="1318" w:type="dxa"/>
          </w:tcPr>
          <w:p w14:paraId="53B441C1" w14:textId="77777777" w:rsidR="00B01B3F" w:rsidRDefault="00B01B3F"/>
        </w:tc>
      </w:tr>
      <w:tr w:rsidR="009D0CF1" w14:paraId="3356F125" w14:textId="77777777" w:rsidTr="009D0CF1">
        <w:trPr>
          <w:trHeight w:hRule="exact" w:val="561"/>
        </w:trPr>
        <w:tc>
          <w:tcPr>
            <w:tcW w:w="1930" w:type="dxa"/>
          </w:tcPr>
          <w:p w14:paraId="792E302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BFA442C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636" w:type="dxa"/>
          </w:tcPr>
          <w:p w14:paraId="4B163D8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F423889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317" w:type="dxa"/>
          </w:tcPr>
          <w:p w14:paraId="1A7F9BD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8B3AB0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1318" w:type="dxa"/>
          </w:tcPr>
          <w:p w14:paraId="74573DC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1E95B26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005A9DA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F5E7871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317" w:type="dxa"/>
          </w:tcPr>
          <w:p w14:paraId="563F550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6AEBF5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318" w:type="dxa"/>
          </w:tcPr>
          <w:p w14:paraId="08EE805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0BE2B0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318" w:type="dxa"/>
          </w:tcPr>
          <w:p w14:paraId="5A855F7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9AC53B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</w:t>
            </w:r>
          </w:p>
        </w:tc>
        <w:tc>
          <w:tcPr>
            <w:tcW w:w="1318" w:type="dxa"/>
          </w:tcPr>
          <w:p w14:paraId="7314542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DECDFE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</w:t>
            </w:r>
          </w:p>
        </w:tc>
      </w:tr>
      <w:tr w:rsidR="009D0CF1" w14:paraId="09AB3C02" w14:textId="77777777" w:rsidTr="009D0CF1">
        <w:trPr>
          <w:trHeight w:hRule="exact" w:val="561"/>
        </w:trPr>
        <w:tc>
          <w:tcPr>
            <w:tcW w:w="1930" w:type="dxa"/>
          </w:tcPr>
          <w:p w14:paraId="296DE9E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8B2944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636" w:type="dxa"/>
          </w:tcPr>
          <w:p w14:paraId="75F09BA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A902060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317" w:type="dxa"/>
          </w:tcPr>
          <w:p w14:paraId="7636BA1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8E25E7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318" w:type="dxa"/>
          </w:tcPr>
          <w:p w14:paraId="6450DA1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CCAC580" w14:textId="77777777" w:rsidR="00B01B3F" w:rsidRDefault="00000000">
            <w:pPr>
              <w:ind w:left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5A07749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B11EFA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317" w:type="dxa"/>
          </w:tcPr>
          <w:p w14:paraId="2A237EC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EC2AF0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318" w:type="dxa"/>
          </w:tcPr>
          <w:p w14:paraId="7DC124C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5AD2848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318" w:type="dxa"/>
          </w:tcPr>
          <w:p w14:paraId="0EEF365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04558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1318" w:type="dxa"/>
          </w:tcPr>
          <w:p w14:paraId="63524FD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7CEF57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</w:tr>
      <w:tr w:rsidR="009D0CF1" w14:paraId="749EF75B" w14:textId="77777777" w:rsidTr="009D0CF1">
        <w:trPr>
          <w:trHeight w:hRule="exact" w:val="561"/>
        </w:trPr>
        <w:tc>
          <w:tcPr>
            <w:tcW w:w="1930" w:type="dxa"/>
          </w:tcPr>
          <w:p w14:paraId="0929DC8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5FE5C5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636" w:type="dxa"/>
          </w:tcPr>
          <w:p w14:paraId="2A2A71D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95F24D2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317" w:type="dxa"/>
          </w:tcPr>
          <w:p w14:paraId="1214579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1712AC0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1318" w:type="dxa"/>
          </w:tcPr>
          <w:p w14:paraId="5D81DAF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9BB3AE8" w14:textId="77777777" w:rsidR="00B01B3F" w:rsidRDefault="00000000">
            <w:pPr>
              <w:ind w:left="16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7ECFC10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32E09B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317" w:type="dxa"/>
          </w:tcPr>
          <w:p w14:paraId="1837338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8BFB20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318" w:type="dxa"/>
          </w:tcPr>
          <w:p w14:paraId="0D1DC96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AC44EDB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318" w:type="dxa"/>
          </w:tcPr>
          <w:p w14:paraId="68120A9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72E07D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1318" w:type="dxa"/>
          </w:tcPr>
          <w:p w14:paraId="5BEED48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45B7B8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</w:tr>
      <w:tr w:rsidR="009D0CF1" w14:paraId="70127431" w14:textId="77777777" w:rsidTr="009D0CF1">
        <w:trPr>
          <w:trHeight w:hRule="exact" w:val="561"/>
        </w:trPr>
        <w:tc>
          <w:tcPr>
            <w:tcW w:w="1930" w:type="dxa"/>
          </w:tcPr>
          <w:p w14:paraId="11844E1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BB41E06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636" w:type="dxa"/>
          </w:tcPr>
          <w:p w14:paraId="67F08DF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2832901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317" w:type="dxa"/>
          </w:tcPr>
          <w:p w14:paraId="4CC8D0E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F02D09C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318" w:type="dxa"/>
          </w:tcPr>
          <w:p w14:paraId="3A09CE5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53D6EAB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40CB5D2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4C1828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317" w:type="dxa"/>
          </w:tcPr>
          <w:p w14:paraId="1EB8407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8DF88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318" w:type="dxa"/>
          </w:tcPr>
          <w:p w14:paraId="6A8386E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2DBAA3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318" w:type="dxa"/>
          </w:tcPr>
          <w:p w14:paraId="501E708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ACEBAE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</w:t>
            </w:r>
          </w:p>
        </w:tc>
        <w:tc>
          <w:tcPr>
            <w:tcW w:w="1318" w:type="dxa"/>
          </w:tcPr>
          <w:p w14:paraId="27E46EE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17E947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</w:tr>
      <w:tr w:rsidR="009D0CF1" w14:paraId="1FE42384" w14:textId="77777777" w:rsidTr="009D0CF1">
        <w:trPr>
          <w:trHeight w:hRule="exact" w:val="561"/>
        </w:trPr>
        <w:tc>
          <w:tcPr>
            <w:tcW w:w="1930" w:type="dxa"/>
          </w:tcPr>
          <w:p w14:paraId="0F00694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D36FFC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636" w:type="dxa"/>
          </w:tcPr>
          <w:p w14:paraId="537BC9F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EFF39FB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317" w:type="dxa"/>
          </w:tcPr>
          <w:p w14:paraId="30602FB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5128D83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318" w:type="dxa"/>
          </w:tcPr>
          <w:p w14:paraId="63CBD03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0021CE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.1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291DA26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0ECC0C1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317" w:type="dxa"/>
          </w:tcPr>
          <w:p w14:paraId="45AB9CC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3AB6BD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318" w:type="dxa"/>
          </w:tcPr>
          <w:p w14:paraId="4256061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935073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318" w:type="dxa"/>
          </w:tcPr>
          <w:p w14:paraId="02626E7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533DE5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</w:t>
            </w:r>
          </w:p>
        </w:tc>
        <w:tc>
          <w:tcPr>
            <w:tcW w:w="1318" w:type="dxa"/>
          </w:tcPr>
          <w:p w14:paraId="01E64C3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B0592F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</w:t>
            </w:r>
          </w:p>
        </w:tc>
      </w:tr>
      <w:tr w:rsidR="009D0CF1" w14:paraId="595C89C2" w14:textId="77777777" w:rsidTr="009D0CF1">
        <w:trPr>
          <w:trHeight w:hRule="exact" w:val="561"/>
        </w:trPr>
        <w:tc>
          <w:tcPr>
            <w:tcW w:w="1930" w:type="dxa"/>
          </w:tcPr>
          <w:p w14:paraId="0E334D4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278955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636" w:type="dxa"/>
          </w:tcPr>
          <w:p w14:paraId="44CC701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1F55056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317" w:type="dxa"/>
          </w:tcPr>
          <w:p w14:paraId="6B17EA9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F8FFD6D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318" w:type="dxa"/>
          </w:tcPr>
          <w:p w14:paraId="21F9EC3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BE85EAA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8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6C84615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D965E2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317" w:type="dxa"/>
          </w:tcPr>
          <w:p w14:paraId="7CA6F69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4E61A3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318" w:type="dxa"/>
          </w:tcPr>
          <w:p w14:paraId="560463F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17C961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318" w:type="dxa"/>
          </w:tcPr>
          <w:p w14:paraId="239788A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762A91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1318" w:type="dxa"/>
          </w:tcPr>
          <w:p w14:paraId="6EFDB9B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6C9DE2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</w:tr>
      <w:tr w:rsidR="009D0CF1" w14:paraId="3D00297D" w14:textId="77777777" w:rsidTr="009D0CF1">
        <w:trPr>
          <w:trHeight w:hRule="exact" w:val="561"/>
        </w:trPr>
        <w:tc>
          <w:tcPr>
            <w:tcW w:w="1930" w:type="dxa"/>
          </w:tcPr>
          <w:p w14:paraId="4E1DC08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66FC7D8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636" w:type="dxa"/>
          </w:tcPr>
          <w:p w14:paraId="69528A4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E8F9359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317" w:type="dxa"/>
          </w:tcPr>
          <w:p w14:paraId="051470B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C35A6FF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318" w:type="dxa"/>
          </w:tcPr>
          <w:p w14:paraId="3154888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305D772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6226D95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76C25B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317" w:type="dxa"/>
          </w:tcPr>
          <w:p w14:paraId="5AF07C4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6DDA27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318" w:type="dxa"/>
          </w:tcPr>
          <w:p w14:paraId="0FAE78D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35D854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318" w:type="dxa"/>
          </w:tcPr>
          <w:p w14:paraId="25CEB3B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5D1FCF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1318" w:type="dxa"/>
          </w:tcPr>
          <w:p w14:paraId="63E1E55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C275BF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</w:t>
            </w:r>
          </w:p>
        </w:tc>
      </w:tr>
      <w:tr w:rsidR="009D0CF1" w14:paraId="272DBE8A" w14:textId="77777777" w:rsidTr="009D0CF1">
        <w:trPr>
          <w:trHeight w:hRule="exact" w:val="561"/>
        </w:trPr>
        <w:tc>
          <w:tcPr>
            <w:tcW w:w="1930" w:type="dxa"/>
          </w:tcPr>
          <w:p w14:paraId="4A446592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3CF95E9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636" w:type="dxa"/>
          </w:tcPr>
          <w:p w14:paraId="45AF9F4D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7D7F26E2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317" w:type="dxa"/>
          </w:tcPr>
          <w:p w14:paraId="1203AB1C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31C80027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318" w:type="dxa"/>
          </w:tcPr>
          <w:p w14:paraId="60BAADBC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74A7EFC4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.2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69A636AD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288C6A1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317" w:type="dxa"/>
          </w:tcPr>
          <w:p w14:paraId="2DCE7C4D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6583533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318" w:type="dxa"/>
          </w:tcPr>
          <w:p w14:paraId="7A1B41A2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02B1E4F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318" w:type="dxa"/>
          </w:tcPr>
          <w:p w14:paraId="7DA93D47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60A0C86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1318" w:type="dxa"/>
          </w:tcPr>
          <w:p w14:paraId="1335E347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155CE0E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</w:t>
            </w:r>
          </w:p>
        </w:tc>
      </w:tr>
      <w:tr w:rsidR="009D0CF1" w14:paraId="0FEBA5C9" w14:textId="77777777" w:rsidTr="009D0CF1">
        <w:trPr>
          <w:trHeight w:hRule="exact" w:val="561"/>
        </w:trPr>
        <w:tc>
          <w:tcPr>
            <w:tcW w:w="1930" w:type="dxa"/>
          </w:tcPr>
          <w:p w14:paraId="20F370D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63C2D70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636" w:type="dxa"/>
          </w:tcPr>
          <w:p w14:paraId="3DA7F2E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F1EAA96" w14:textId="77777777" w:rsidR="00B01B3F" w:rsidRDefault="00000000">
            <w:pPr>
              <w:ind w:left="395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us</w:t>
            </w:r>
            <w:r>
              <w:rPr>
                <w:spacing w:val="1"/>
                <w:sz w:val="22"/>
                <w:szCs w:val="22"/>
              </w:rPr>
              <w:t>t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317" w:type="dxa"/>
          </w:tcPr>
          <w:p w14:paraId="0683237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FF39611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318" w:type="dxa"/>
          </w:tcPr>
          <w:p w14:paraId="6ED0F93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F5BAAD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2B0756E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39D2CB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317" w:type="dxa"/>
          </w:tcPr>
          <w:p w14:paraId="4FC931A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483F22B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318" w:type="dxa"/>
          </w:tcPr>
          <w:p w14:paraId="04EE558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6540A4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318" w:type="dxa"/>
          </w:tcPr>
          <w:p w14:paraId="211A8D9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2B6F79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</w:t>
            </w:r>
          </w:p>
        </w:tc>
        <w:tc>
          <w:tcPr>
            <w:tcW w:w="1318" w:type="dxa"/>
          </w:tcPr>
          <w:p w14:paraId="1044D02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AF2CE9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</w:tr>
      <w:tr w:rsidR="009D0CF1" w14:paraId="4B5BFBBC" w14:textId="77777777" w:rsidTr="009D0CF1">
        <w:trPr>
          <w:trHeight w:hRule="exact" w:val="561"/>
        </w:trPr>
        <w:tc>
          <w:tcPr>
            <w:tcW w:w="1930" w:type="dxa"/>
          </w:tcPr>
          <w:p w14:paraId="5E43D55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B5BD207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636" w:type="dxa"/>
          </w:tcPr>
          <w:p w14:paraId="3C95409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4DAD56A" w14:textId="77777777" w:rsidR="00B01B3F" w:rsidRDefault="00000000">
            <w:pPr>
              <w:ind w:left="541" w:right="537"/>
              <w:jc w:val="center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d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317" w:type="dxa"/>
          </w:tcPr>
          <w:p w14:paraId="1A3A1C1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253D334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318" w:type="dxa"/>
          </w:tcPr>
          <w:p w14:paraId="24DA449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8702E4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7.4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18" w:type="dxa"/>
          </w:tcPr>
          <w:p w14:paraId="2A86C61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F6A0AF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317" w:type="dxa"/>
          </w:tcPr>
          <w:p w14:paraId="7234734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38910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318" w:type="dxa"/>
          </w:tcPr>
          <w:p w14:paraId="52200EE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2E8CCEC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18" w:type="dxa"/>
          </w:tcPr>
          <w:p w14:paraId="280A502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EB0C60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</w:t>
            </w:r>
          </w:p>
        </w:tc>
        <w:tc>
          <w:tcPr>
            <w:tcW w:w="1318" w:type="dxa"/>
          </w:tcPr>
          <w:p w14:paraId="4EA9AB5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1E4C2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</w:t>
            </w:r>
          </w:p>
        </w:tc>
      </w:tr>
    </w:tbl>
    <w:p w14:paraId="22D54266" w14:textId="77777777" w:rsidR="00B01B3F" w:rsidRDefault="00B01B3F">
      <w:pPr>
        <w:sectPr w:rsidR="00B01B3F">
          <w:pgSz w:w="15840" w:h="12240" w:orient="landscape"/>
          <w:pgMar w:top="1120" w:right="2260" w:bottom="280" w:left="900" w:header="720" w:footer="720" w:gutter="0"/>
          <w:cols w:space="720"/>
        </w:sectPr>
      </w:pPr>
    </w:p>
    <w:p w14:paraId="6A611A7E" w14:textId="77777777" w:rsidR="00B01B3F" w:rsidRDefault="00B01B3F">
      <w:pPr>
        <w:spacing w:before="6" w:line="100" w:lineRule="exact"/>
        <w:rPr>
          <w:sz w:val="10"/>
          <w:szCs w:val="10"/>
        </w:rPr>
      </w:pPr>
    </w:p>
    <w:p w14:paraId="2A425301" w14:textId="77777777" w:rsidR="00B01B3F" w:rsidRDefault="00B01B3F">
      <w:pPr>
        <w:spacing w:line="200" w:lineRule="exact"/>
      </w:pPr>
    </w:p>
    <w:p w14:paraId="4D77112C" w14:textId="77777777" w:rsidR="00B01B3F" w:rsidRDefault="00B01B3F">
      <w:pPr>
        <w:spacing w:line="200" w:lineRule="exact"/>
      </w:pPr>
    </w:p>
    <w:tbl>
      <w:tblPr>
        <w:tblW w:w="0" w:type="auto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1885"/>
        <w:gridCol w:w="1248"/>
        <w:gridCol w:w="1248"/>
        <w:gridCol w:w="1248"/>
        <w:gridCol w:w="1248"/>
        <w:gridCol w:w="1248"/>
        <w:gridCol w:w="1248"/>
        <w:gridCol w:w="1248"/>
      </w:tblGrid>
      <w:tr w:rsidR="00B01B3F" w14:paraId="38CCF25A" w14:textId="77777777" w:rsidTr="009D0CF1">
        <w:trPr>
          <w:trHeight w:hRule="exact" w:val="559"/>
        </w:trPr>
        <w:tc>
          <w:tcPr>
            <w:tcW w:w="1886" w:type="dxa"/>
          </w:tcPr>
          <w:p w14:paraId="6BDAAD95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3F421CD9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14:paraId="66598413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32CC58A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48" w:type="dxa"/>
          </w:tcPr>
          <w:p w14:paraId="37A3038B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03CBBF1F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248" w:type="dxa"/>
          </w:tcPr>
          <w:p w14:paraId="3A6FB0A6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69D8A678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37774573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75B03047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248" w:type="dxa"/>
          </w:tcPr>
          <w:p w14:paraId="03391C64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4102E0E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248" w:type="dxa"/>
          </w:tcPr>
          <w:p w14:paraId="267AB6B8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4CC06F2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48" w:type="dxa"/>
          </w:tcPr>
          <w:p w14:paraId="0D763CB6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0C03D56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</w:t>
            </w:r>
          </w:p>
        </w:tc>
        <w:tc>
          <w:tcPr>
            <w:tcW w:w="1248" w:type="dxa"/>
          </w:tcPr>
          <w:p w14:paraId="0A1EAE9B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561D302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</w:tr>
      <w:tr w:rsidR="00B01B3F" w14:paraId="4A580423" w14:textId="77777777" w:rsidTr="009D0CF1">
        <w:trPr>
          <w:trHeight w:hRule="exact" w:val="559"/>
        </w:trPr>
        <w:tc>
          <w:tcPr>
            <w:tcW w:w="1886" w:type="dxa"/>
          </w:tcPr>
          <w:p w14:paraId="297A4AA7" w14:textId="77777777" w:rsidR="00B01B3F" w:rsidRDefault="00B01B3F">
            <w:pPr>
              <w:spacing w:before="4" w:line="120" w:lineRule="exact"/>
              <w:rPr>
                <w:sz w:val="13"/>
                <w:szCs w:val="13"/>
              </w:rPr>
            </w:pPr>
          </w:p>
          <w:p w14:paraId="538EA7FB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 xml:space="preserve">M 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 xml:space="preserve">n </w:t>
            </w:r>
            <w:r>
              <w:rPr>
                <w:b/>
                <w:spacing w:val="3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1"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885" w:type="dxa"/>
          </w:tcPr>
          <w:p w14:paraId="22CF34AF" w14:textId="77777777" w:rsidR="00B01B3F" w:rsidRDefault="00B01B3F"/>
        </w:tc>
        <w:tc>
          <w:tcPr>
            <w:tcW w:w="1248" w:type="dxa"/>
          </w:tcPr>
          <w:p w14:paraId="0224D1A7" w14:textId="77777777" w:rsidR="00B01B3F" w:rsidRDefault="00B01B3F"/>
        </w:tc>
        <w:tc>
          <w:tcPr>
            <w:tcW w:w="1248" w:type="dxa"/>
          </w:tcPr>
          <w:p w14:paraId="598BB05C" w14:textId="77777777" w:rsidR="00B01B3F" w:rsidRDefault="00B01B3F"/>
        </w:tc>
        <w:tc>
          <w:tcPr>
            <w:tcW w:w="1248" w:type="dxa"/>
          </w:tcPr>
          <w:p w14:paraId="5EF99835" w14:textId="77777777" w:rsidR="00B01B3F" w:rsidRDefault="00B01B3F"/>
        </w:tc>
        <w:tc>
          <w:tcPr>
            <w:tcW w:w="1248" w:type="dxa"/>
          </w:tcPr>
          <w:p w14:paraId="2851117B" w14:textId="77777777" w:rsidR="00B01B3F" w:rsidRDefault="00B01B3F"/>
        </w:tc>
        <w:tc>
          <w:tcPr>
            <w:tcW w:w="1248" w:type="dxa"/>
          </w:tcPr>
          <w:p w14:paraId="4918688F" w14:textId="77777777" w:rsidR="00B01B3F" w:rsidRDefault="00B01B3F"/>
        </w:tc>
        <w:tc>
          <w:tcPr>
            <w:tcW w:w="1248" w:type="dxa"/>
          </w:tcPr>
          <w:p w14:paraId="48701DBA" w14:textId="77777777" w:rsidR="00B01B3F" w:rsidRDefault="00B01B3F"/>
        </w:tc>
        <w:tc>
          <w:tcPr>
            <w:tcW w:w="1248" w:type="dxa"/>
          </w:tcPr>
          <w:p w14:paraId="10313201" w14:textId="77777777" w:rsidR="00B01B3F" w:rsidRDefault="00B01B3F"/>
        </w:tc>
      </w:tr>
      <w:tr w:rsidR="00B01B3F" w14:paraId="43DF2D86" w14:textId="77777777" w:rsidTr="009D0CF1">
        <w:trPr>
          <w:trHeight w:hRule="exact" w:val="559"/>
        </w:trPr>
        <w:tc>
          <w:tcPr>
            <w:tcW w:w="1886" w:type="dxa"/>
          </w:tcPr>
          <w:p w14:paraId="2DA3A04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947F33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584B879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9E4FB3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48" w:type="dxa"/>
          </w:tcPr>
          <w:p w14:paraId="286472A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09018DC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248" w:type="dxa"/>
          </w:tcPr>
          <w:p w14:paraId="23168AB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2D52DD5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374C0E8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BD7570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248" w:type="dxa"/>
          </w:tcPr>
          <w:p w14:paraId="0F332BB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9201851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48" w:type="dxa"/>
          </w:tcPr>
          <w:p w14:paraId="1F51AE4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B986F6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48" w:type="dxa"/>
          </w:tcPr>
          <w:p w14:paraId="41F69B6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B5C31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1248" w:type="dxa"/>
          </w:tcPr>
          <w:p w14:paraId="540969E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83066AA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B01B3F" w14:paraId="269B57CD" w14:textId="77777777" w:rsidTr="009D0CF1">
        <w:trPr>
          <w:trHeight w:hRule="exact" w:val="559"/>
        </w:trPr>
        <w:tc>
          <w:tcPr>
            <w:tcW w:w="1886" w:type="dxa"/>
          </w:tcPr>
          <w:p w14:paraId="63E2362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843A8FD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56B6EEA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2EEDA3B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48" w:type="dxa"/>
          </w:tcPr>
          <w:p w14:paraId="6036E78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55D9EBB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248" w:type="dxa"/>
          </w:tcPr>
          <w:p w14:paraId="639F409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F7E3786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5824F8E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6CAA7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48" w:type="dxa"/>
          </w:tcPr>
          <w:p w14:paraId="6CD4E2E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E10ECC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248" w:type="dxa"/>
          </w:tcPr>
          <w:p w14:paraId="2A57EE0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5244D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48" w:type="dxa"/>
          </w:tcPr>
          <w:p w14:paraId="11272FC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76129C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  <w:tc>
          <w:tcPr>
            <w:tcW w:w="1248" w:type="dxa"/>
          </w:tcPr>
          <w:p w14:paraId="558BB4F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BAB52F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</w:tr>
      <w:tr w:rsidR="00B01B3F" w14:paraId="654980C8" w14:textId="77777777" w:rsidTr="009D0CF1">
        <w:trPr>
          <w:trHeight w:hRule="exact" w:val="559"/>
        </w:trPr>
        <w:tc>
          <w:tcPr>
            <w:tcW w:w="1886" w:type="dxa"/>
          </w:tcPr>
          <w:p w14:paraId="30842D9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9D6A737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1AD9D84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249DEFA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48" w:type="dxa"/>
          </w:tcPr>
          <w:p w14:paraId="56FBDA7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6F9B3B2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1248" w:type="dxa"/>
          </w:tcPr>
          <w:p w14:paraId="046F75A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30248A9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7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49AA5AE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76F26A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48" w:type="dxa"/>
          </w:tcPr>
          <w:p w14:paraId="6E2A34A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33952E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248" w:type="dxa"/>
          </w:tcPr>
          <w:p w14:paraId="29EEF8B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FC8CA71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48" w:type="dxa"/>
          </w:tcPr>
          <w:p w14:paraId="650B26D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7DE057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1248" w:type="dxa"/>
          </w:tcPr>
          <w:p w14:paraId="1B8537C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0BA472D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B01B3F" w14:paraId="610BD140" w14:textId="77777777" w:rsidTr="009D0CF1">
        <w:trPr>
          <w:trHeight w:hRule="exact" w:val="559"/>
        </w:trPr>
        <w:tc>
          <w:tcPr>
            <w:tcW w:w="1886" w:type="dxa"/>
          </w:tcPr>
          <w:p w14:paraId="4FDE670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2234060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3D696BA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052E7A4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48" w:type="dxa"/>
          </w:tcPr>
          <w:p w14:paraId="578D447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8934F1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248" w:type="dxa"/>
          </w:tcPr>
          <w:p w14:paraId="67C0F0F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FE937C0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.7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610CC2E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19DDF06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248" w:type="dxa"/>
          </w:tcPr>
          <w:p w14:paraId="6081D17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F4E2F8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48" w:type="dxa"/>
          </w:tcPr>
          <w:p w14:paraId="258231B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EB969FC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48" w:type="dxa"/>
          </w:tcPr>
          <w:p w14:paraId="7A23A6B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4C0715C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2</w:t>
            </w:r>
          </w:p>
        </w:tc>
        <w:tc>
          <w:tcPr>
            <w:tcW w:w="1248" w:type="dxa"/>
          </w:tcPr>
          <w:p w14:paraId="25C9A20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359A49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</w:t>
            </w:r>
          </w:p>
        </w:tc>
      </w:tr>
      <w:tr w:rsidR="00B01B3F" w14:paraId="0633E9D8" w14:textId="77777777" w:rsidTr="009D0CF1">
        <w:trPr>
          <w:trHeight w:hRule="exact" w:val="559"/>
        </w:trPr>
        <w:tc>
          <w:tcPr>
            <w:tcW w:w="1886" w:type="dxa"/>
          </w:tcPr>
          <w:p w14:paraId="1D677E6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668524A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885" w:type="dxa"/>
          </w:tcPr>
          <w:p w14:paraId="0B29AED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9241171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48" w:type="dxa"/>
          </w:tcPr>
          <w:p w14:paraId="57BDF88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DF398FA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248" w:type="dxa"/>
          </w:tcPr>
          <w:p w14:paraId="75406B0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3582026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.7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26D63BD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3C20EA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48" w:type="dxa"/>
          </w:tcPr>
          <w:p w14:paraId="46B9FAC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7D7A99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248" w:type="dxa"/>
          </w:tcPr>
          <w:p w14:paraId="57930B1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F1DFC8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48" w:type="dxa"/>
          </w:tcPr>
          <w:p w14:paraId="7C6E7CB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5B3945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</w:t>
            </w:r>
          </w:p>
        </w:tc>
        <w:tc>
          <w:tcPr>
            <w:tcW w:w="1248" w:type="dxa"/>
          </w:tcPr>
          <w:p w14:paraId="454E538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8E722E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</w:t>
            </w:r>
          </w:p>
        </w:tc>
      </w:tr>
      <w:tr w:rsidR="00B01B3F" w14:paraId="03C8D5E1" w14:textId="77777777" w:rsidTr="009D0CF1">
        <w:trPr>
          <w:trHeight w:hRule="exact" w:val="559"/>
        </w:trPr>
        <w:tc>
          <w:tcPr>
            <w:tcW w:w="1886" w:type="dxa"/>
          </w:tcPr>
          <w:p w14:paraId="109EADB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27BA37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885" w:type="dxa"/>
          </w:tcPr>
          <w:p w14:paraId="4C3BFA5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3FF5563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48" w:type="dxa"/>
          </w:tcPr>
          <w:p w14:paraId="657B8DE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FFEE58D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248" w:type="dxa"/>
          </w:tcPr>
          <w:p w14:paraId="00B932E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BE1C7B7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7FB7997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18825D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248" w:type="dxa"/>
          </w:tcPr>
          <w:p w14:paraId="1F20128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74919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48" w:type="dxa"/>
          </w:tcPr>
          <w:p w14:paraId="0F0192E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A6CEA2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48" w:type="dxa"/>
          </w:tcPr>
          <w:p w14:paraId="4F60A6C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9EADF6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</w:t>
            </w:r>
          </w:p>
        </w:tc>
        <w:tc>
          <w:tcPr>
            <w:tcW w:w="1248" w:type="dxa"/>
          </w:tcPr>
          <w:p w14:paraId="52888A3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B2A609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</w:t>
            </w:r>
          </w:p>
        </w:tc>
      </w:tr>
      <w:tr w:rsidR="00B01B3F" w14:paraId="6E59A836" w14:textId="77777777" w:rsidTr="009D0CF1">
        <w:trPr>
          <w:trHeight w:hRule="exact" w:val="559"/>
        </w:trPr>
        <w:tc>
          <w:tcPr>
            <w:tcW w:w="1886" w:type="dxa"/>
          </w:tcPr>
          <w:p w14:paraId="4AC1DBB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1730E3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885" w:type="dxa"/>
          </w:tcPr>
          <w:p w14:paraId="36BB1E6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38B0AA6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48" w:type="dxa"/>
          </w:tcPr>
          <w:p w14:paraId="48244DF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3D0818F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248" w:type="dxa"/>
          </w:tcPr>
          <w:p w14:paraId="6107099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607B9FF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51776B2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D5709F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48" w:type="dxa"/>
          </w:tcPr>
          <w:p w14:paraId="3F253AA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2487CF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48" w:type="dxa"/>
          </w:tcPr>
          <w:p w14:paraId="01EF47E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3A654E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48" w:type="dxa"/>
          </w:tcPr>
          <w:p w14:paraId="2F137ED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9F661B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1248" w:type="dxa"/>
          </w:tcPr>
          <w:p w14:paraId="1C1062C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BA970D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</w:tr>
      <w:tr w:rsidR="00B01B3F" w14:paraId="3A2C0E32" w14:textId="77777777" w:rsidTr="009D0CF1">
        <w:trPr>
          <w:trHeight w:hRule="exact" w:val="559"/>
        </w:trPr>
        <w:tc>
          <w:tcPr>
            <w:tcW w:w="1886" w:type="dxa"/>
          </w:tcPr>
          <w:p w14:paraId="009718D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FA13923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885" w:type="dxa"/>
          </w:tcPr>
          <w:p w14:paraId="2719DAA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5E6A717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48" w:type="dxa"/>
          </w:tcPr>
          <w:p w14:paraId="1CA4F67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F8F4C20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48" w:type="dxa"/>
          </w:tcPr>
          <w:p w14:paraId="37686A3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BBFFDA0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4F71B2B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7E1531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248" w:type="dxa"/>
          </w:tcPr>
          <w:p w14:paraId="7A3E9AC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EC4F8A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48" w:type="dxa"/>
          </w:tcPr>
          <w:p w14:paraId="7583B3D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8985B5C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48" w:type="dxa"/>
          </w:tcPr>
          <w:p w14:paraId="67F5C13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A036C2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</w:t>
            </w:r>
          </w:p>
        </w:tc>
        <w:tc>
          <w:tcPr>
            <w:tcW w:w="1248" w:type="dxa"/>
          </w:tcPr>
          <w:p w14:paraId="5058B49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615B77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</w:t>
            </w:r>
          </w:p>
        </w:tc>
      </w:tr>
      <w:tr w:rsidR="00B01B3F" w14:paraId="4666AB37" w14:textId="77777777" w:rsidTr="009D0CF1">
        <w:trPr>
          <w:trHeight w:hRule="exact" w:val="559"/>
        </w:trPr>
        <w:tc>
          <w:tcPr>
            <w:tcW w:w="1886" w:type="dxa"/>
          </w:tcPr>
          <w:p w14:paraId="4729766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CAFDF8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14:paraId="221FFC6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0234054" w14:textId="77777777" w:rsidR="00B01B3F" w:rsidRDefault="00000000">
            <w:pPr>
              <w:ind w:left="395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us</w:t>
            </w:r>
            <w:r>
              <w:rPr>
                <w:spacing w:val="1"/>
                <w:sz w:val="22"/>
                <w:szCs w:val="22"/>
              </w:rPr>
              <w:t>t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48" w:type="dxa"/>
          </w:tcPr>
          <w:p w14:paraId="2367BDD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DEACD73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48" w:type="dxa"/>
          </w:tcPr>
          <w:p w14:paraId="13D8A7A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9A429DF" w14:textId="77777777" w:rsidR="00B01B3F" w:rsidRDefault="00000000">
            <w:pPr>
              <w:ind w:left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29E7546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A9E187D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248" w:type="dxa"/>
          </w:tcPr>
          <w:p w14:paraId="0E1E2CC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6A9B9EC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48" w:type="dxa"/>
          </w:tcPr>
          <w:p w14:paraId="284E597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0CB160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48" w:type="dxa"/>
          </w:tcPr>
          <w:p w14:paraId="6A19D92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CAD4EC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</w:t>
            </w:r>
          </w:p>
        </w:tc>
        <w:tc>
          <w:tcPr>
            <w:tcW w:w="1248" w:type="dxa"/>
          </w:tcPr>
          <w:p w14:paraId="1FB3909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6BFC7F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</w:tr>
      <w:tr w:rsidR="00B01B3F" w14:paraId="71EA6BBC" w14:textId="77777777" w:rsidTr="009D0CF1">
        <w:trPr>
          <w:trHeight w:hRule="exact" w:val="559"/>
        </w:trPr>
        <w:tc>
          <w:tcPr>
            <w:tcW w:w="1886" w:type="dxa"/>
          </w:tcPr>
          <w:p w14:paraId="6BC3331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A8B2E6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14:paraId="0880F33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5FFB390" w14:textId="77777777" w:rsidR="00B01B3F" w:rsidRDefault="00000000">
            <w:pPr>
              <w:ind w:left="541" w:right="537"/>
              <w:jc w:val="center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d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48" w:type="dxa"/>
          </w:tcPr>
          <w:p w14:paraId="4D987DB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E1ADC18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248" w:type="dxa"/>
          </w:tcPr>
          <w:p w14:paraId="177A7B0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0CEB48D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24F16C7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CDB435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248" w:type="dxa"/>
          </w:tcPr>
          <w:p w14:paraId="62B30AD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9B4AB36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48" w:type="dxa"/>
          </w:tcPr>
          <w:p w14:paraId="7318F1C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F017F1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248" w:type="dxa"/>
          </w:tcPr>
          <w:p w14:paraId="1774AC8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20BB2D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</w:t>
            </w:r>
          </w:p>
        </w:tc>
        <w:tc>
          <w:tcPr>
            <w:tcW w:w="1248" w:type="dxa"/>
          </w:tcPr>
          <w:p w14:paraId="45D8253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01788D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</w:tr>
      <w:tr w:rsidR="00B01B3F" w14:paraId="7657788D" w14:textId="77777777" w:rsidTr="009D0CF1">
        <w:trPr>
          <w:trHeight w:hRule="exact" w:val="559"/>
        </w:trPr>
        <w:tc>
          <w:tcPr>
            <w:tcW w:w="1886" w:type="dxa"/>
          </w:tcPr>
          <w:p w14:paraId="4934094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C53C320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885" w:type="dxa"/>
          </w:tcPr>
          <w:p w14:paraId="64718B8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30278E8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48" w:type="dxa"/>
          </w:tcPr>
          <w:p w14:paraId="40E5455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6A19AD5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248" w:type="dxa"/>
          </w:tcPr>
          <w:p w14:paraId="70BDA5C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68CEF26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7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57BF5F6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3BB7051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48" w:type="dxa"/>
          </w:tcPr>
          <w:p w14:paraId="28D0D05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DD51ED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48" w:type="dxa"/>
          </w:tcPr>
          <w:p w14:paraId="240D601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02C5CE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48" w:type="dxa"/>
          </w:tcPr>
          <w:p w14:paraId="30F4B7C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73B071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1248" w:type="dxa"/>
          </w:tcPr>
          <w:p w14:paraId="6E8ACC5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DCF575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</w:tr>
      <w:tr w:rsidR="00B01B3F" w14:paraId="4409A6C3" w14:textId="77777777" w:rsidTr="009D0CF1">
        <w:trPr>
          <w:trHeight w:hRule="exact" w:val="559"/>
        </w:trPr>
        <w:tc>
          <w:tcPr>
            <w:tcW w:w="1886" w:type="dxa"/>
          </w:tcPr>
          <w:p w14:paraId="14B8BD66" w14:textId="77777777" w:rsidR="00B01B3F" w:rsidRDefault="00B01B3F">
            <w:pPr>
              <w:spacing w:before="5" w:line="120" w:lineRule="exact"/>
              <w:rPr>
                <w:sz w:val="13"/>
                <w:szCs w:val="13"/>
              </w:rPr>
            </w:pPr>
          </w:p>
          <w:p w14:paraId="0E46B56B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F</w:t>
            </w:r>
            <w:r>
              <w:rPr>
                <w:b/>
                <w:sz w:val="22"/>
                <w:szCs w:val="22"/>
              </w:rPr>
              <w:t xml:space="preserve">M 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>n m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885" w:type="dxa"/>
          </w:tcPr>
          <w:p w14:paraId="49AA88A9" w14:textId="77777777" w:rsidR="00B01B3F" w:rsidRDefault="00B01B3F"/>
        </w:tc>
        <w:tc>
          <w:tcPr>
            <w:tcW w:w="1248" w:type="dxa"/>
          </w:tcPr>
          <w:p w14:paraId="2E499D7A" w14:textId="77777777" w:rsidR="00B01B3F" w:rsidRDefault="00B01B3F"/>
        </w:tc>
        <w:tc>
          <w:tcPr>
            <w:tcW w:w="1248" w:type="dxa"/>
          </w:tcPr>
          <w:p w14:paraId="592B223E" w14:textId="77777777" w:rsidR="00B01B3F" w:rsidRDefault="00B01B3F"/>
        </w:tc>
        <w:tc>
          <w:tcPr>
            <w:tcW w:w="1248" w:type="dxa"/>
          </w:tcPr>
          <w:p w14:paraId="66CD84F4" w14:textId="77777777" w:rsidR="00B01B3F" w:rsidRDefault="00B01B3F"/>
        </w:tc>
        <w:tc>
          <w:tcPr>
            <w:tcW w:w="1248" w:type="dxa"/>
          </w:tcPr>
          <w:p w14:paraId="75727C13" w14:textId="77777777" w:rsidR="00B01B3F" w:rsidRDefault="00B01B3F"/>
        </w:tc>
        <w:tc>
          <w:tcPr>
            <w:tcW w:w="1248" w:type="dxa"/>
          </w:tcPr>
          <w:p w14:paraId="440ED346" w14:textId="77777777" w:rsidR="00B01B3F" w:rsidRDefault="00B01B3F"/>
        </w:tc>
        <w:tc>
          <w:tcPr>
            <w:tcW w:w="1248" w:type="dxa"/>
          </w:tcPr>
          <w:p w14:paraId="07CBED57" w14:textId="77777777" w:rsidR="00B01B3F" w:rsidRDefault="00B01B3F"/>
        </w:tc>
        <w:tc>
          <w:tcPr>
            <w:tcW w:w="1248" w:type="dxa"/>
          </w:tcPr>
          <w:p w14:paraId="355CCBF8" w14:textId="77777777" w:rsidR="00B01B3F" w:rsidRDefault="00B01B3F"/>
        </w:tc>
      </w:tr>
      <w:tr w:rsidR="00B01B3F" w14:paraId="4DA79725" w14:textId="77777777" w:rsidTr="009D0CF1">
        <w:trPr>
          <w:trHeight w:hRule="exact" w:val="559"/>
        </w:trPr>
        <w:tc>
          <w:tcPr>
            <w:tcW w:w="1886" w:type="dxa"/>
          </w:tcPr>
          <w:p w14:paraId="414F4D1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A4E86A4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518FF60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ADE4A14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48" w:type="dxa"/>
          </w:tcPr>
          <w:p w14:paraId="5CCCAB7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2DA0783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1248" w:type="dxa"/>
          </w:tcPr>
          <w:p w14:paraId="715EF0E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4D80BF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525118B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C2D416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48" w:type="dxa"/>
          </w:tcPr>
          <w:p w14:paraId="3F33C77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078FEE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248" w:type="dxa"/>
          </w:tcPr>
          <w:p w14:paraId="7CD7740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08B0C6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48" w:type="dxa"/>
          </w:tcPr>
          <w:p w14:paraId="2167BFE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43AF8AF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248" w:type="dxa"/>
          </w:tcPr>
          <w:p w14:paraId="056328A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81AF7F7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  <w:tr w:rsidR="00B01B3F" w14:paraId="214C2E56" w14:textId="77777777" w:rsidTr="009D0CF1">
        <w:trPr>
          <w:trHeight w:hRule="exact" w:val="559"/>
        </w:trPr>
        <w:tc>
          <w:tcPr>
            <w:tcW w:w="1886" w:type="dxa"/>
          </w:tcPr>
          <w:p w14:paraId="315E4D2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9C34596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885" w:type="dxa"/>
          </w:tcPr>
          <w:p w14:paraId="2351529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1DA9FE3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48" w:type="dxa"/>
          </w:tcPr>
          <w:p w14:paraId="3B3474F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6774B92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248" w:type="dxa"/>
          </w:tcPr>
          <w:p w14:paraId="099B00D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A7C5263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48" w:type="dxa"/>
          </w:tcPr>
          <w:p w14:paraId="2E71535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C9807D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48" w:type="dxa"/>
          </w:tcPr>
          <w:p w14:paraId="7F7213B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66AD49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248" w:type="dxa"/>
          </w:tcPr>
          <w:p w14:paraId="5B6B0DA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4F7CD9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48" w:type="dxa"/>
          </w:tcPr>
          <w:p w14:paraId="2196A80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BB887F5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248" w:type="dxa"/>
          </w:tcPr>
          <w:p w14:paraId="6144880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24A149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</w:tbl>
    <w:p w14:paraId="029A514B" w14:textId="77777777" w:rsidR="00B01B3F" w:rsidRDefault="00B01B3F">
      <w:pPr>
        <w:sectPr w:rsidR="00B01B3F">
          <w:pgSz w:w="15840" w:h="12240" w:orient="landscape"/>
          <w:pgMar w:top="1120" w:right="2260" w:bottom="280" w:left="900" w:header="720" w:footer="720" w:gutter="0"/>
          <w:cols w:space="720"/>
        </w:sectPr>
      </w:pPr>
    </w:p>
    <w:p w14:paraId="752D58A0" w14:textId="77777777" w:rsidR="00B01B3F" w:rsidRDefault="00B01B3F">
      <w:pPr>
        <w:spacing w:before="6" w:line="100" w:lineRule="exact"/>
        <w:rPr>
          <w:sz w:val="10"/>
          <w:szCs w:val="10"/>
        </w:rPr>
      </w:pPr>
    </w:p>
    <w:p w14:paraId="67ADDCAC" w14:textId="77777777" w:rsidR="00B01B3F" w:rsidRDefault="00B01B3F">
      <w:pPr>
        <w:spacing w:line="200" w:lineRule="exact"/>
      </w:pPr>
    </w:p>
    <w:p w14:paraId="13F7AEA5" w14:textId="77777777" w:rsidR="00B01B3F" w:rsidRDefault="00B01B3F">
      <w:pPr>
        <w:spacing w:line="200" w:lineRule="exact"/>
      </w:pPr>
    </w:p>
    <w:tbl>
      <w:tblPr>
        <w:tblW w:w="12651" w:type="dxa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9"/>
        <w:gridCol w:w="1908"/>
        <w:gridCol w:w="1262"/>
        <w:gridCol w:w="1262"/>
        <w:gridCol w:w="1262"/>
        <w:gridCol w:w="1262"/>
        <w:gridCol w:w="1262"/>
        <w:gridCol w:w="1262"/>
        <w:gridCol w:w="1262"/>
      </w:tblGrid>
      <w:tr w:rsidR="00B01B3F" w14:paraId="0315FB8C" w14:textId="77777777" w:rsidTr="009D0CF1">
        <w:trPr>
          <w:trHeight w:hRule="exact" w:val="577"/>
        </w:trPr>
        <w:tc>
          <w:tcPr>
            <w:tcW w:w="1909" w:type="dxa"/>
          </w:tcPr>
          <w:p w14:paraId="1FF3A298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60B172F7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12944E17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5E849275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2" w:type="dxa"/>
          </w:tcPr>
          <w:p w14:paraId="1EF384FF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7F41F317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1262" w:type="dxa"/>
          </w:tcPr>
          <w:p w14:paraId="2017ABFF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472E2C2E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8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5161B2AF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2C10B27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262" w:type="dxa"/>
          </w:tcPr>
          <w:p w14:paraId="179BB010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4ABE231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2" w:type="dxa"/>
          </w:tcPr>
          <w:p w14:paraId="7B540110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60B9C45D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2" w:type="dxa"/>
          </w:tcPr>
          <w:p w14:paraId="51AEFFDF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419AF0EB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262" w:type="dxa"/>
          </w:tcPr>
          <w:p w14:paraId="70193837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28E95D0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</w:tr>
      <w:tr w:rsidR="00B01B3F" w14:paraId="43875DF8" w14:textId="77777777" w:rsidTr="009D0CF1">
        <w:trPr>
          <w:trHeight w:hRule="exact" w:val="575"/>
        </w:trPr>
        <w:tc>
          <w:tcPr>
            <w:tcW w:w="1909" w:type="dxa"/>
          </w:tcPr>
          <w:p w14:paraId="7D5FD91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172549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4FFE56A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B4E5B04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2" w:type="dxa"/>
          </w:tcPr>
          <w:p w14:paraId="3806A44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1DA4E47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262" w:type="dxa"/>
          </w:tcPr>
          <w:p w14:paraId="5EF9E2F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3860503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377B1CA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907275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62" w:type="dxa"/>
          </w:tcPr>
          <w:p w14:paraId="727CBA9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60F6DC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62" w:type="dxa"/>
          </w:tcPr>
          <w:p w14:paraId="08F432C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B4DE0C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62" w:type="dxa"/>
          </w:tcPr>
          <w:p w14:paraId="15B5FBC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187E872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262" w:type="dxa"/>
          </w:tcPr>
          <w:p w14:paraId="55ECFBE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F88F0B5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 w:rsidR="00B01B3F" w14:paraId="0207369A" w14:textId="77777777" w:rsidTr="009D0CF1">
        <w:trPr>
          <w:trHeight w:hRule="exact" w:val="575"/>
        </w:trPr>
        <w:tc>
          <w:tcPr>
            <w:tcW w:w="1909" w:type="dxa"/>
          </w:tcPr>
          <w:p w14:paraId="3B2CC3A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F5A4E88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06839D1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22E1B21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62" w:type="dxa"/>
          </w:tcPr>
          <w:p w14:paraId="3DD3751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43EC9DE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262" w:type="dxa"/>
          </w:tcPr>
          <w:p w14:paraId="27D33F7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E3573D7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.2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13A9FC3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B3E70D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2" w:type="dxa"/>
          </w:tcPr>
          <w:p w14:paraId="257B1F2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F65EBC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62" w:type="dxa"/>
          </w:tcPr>
          <w:p w14:paraId="0412693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15B20A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2" w:type="dxa"/>
          </w:tcPr>
          <w:p w14:paraId="3000469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5A0D0DF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262" w:type="dxa"/>
          </w:tcPr>
          <w:p w14:paraId="5579AF7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84D2167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</w:tr>
      <w:tr w:rsidR="00B01B3F" w14:paraId="5A2EC142" w14:textId="77777777" w:rsidTr="009D0CF1">
        <w:trPr>
          <w:trHeight w:hRule="exact" w:val="575"/>
        </w:trPr>
        <w:tc>
          <w:tcPr>
            <w:tcW w:w="1909" w:type="dxa"/>
          </w:tcPr>
          <w:p w14:paraId="69C65EA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A2AFD8B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5E4DC78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8EBDCE8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62" w:type="dxa"/>
          </w:tcPr>
          <w:p w14:paraId="3B8694D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508A671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262" w:type="dxa"/>
          </w:tcPr>
          <w:p w14:paraId="27E6089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EE3F334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8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49F5D8C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789F75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2" w:type="dxa"/>
          </w:tcPr>
          <w:p w14:paraId="02E20B5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4DAAAF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2" w:type="dxa"/>
          </w:tcPr>
          <w:p w14:paraId="43DD270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62E7CC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62" w:type="dxa"/>
          </w:tcPr>
          <w:p w14:paraId="10768EB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F4E4FA3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262" w:type="dxa"/>
          </w:tcPr>
          <w:p w14:paraId="6A51E06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1BA8FC" w14:textId="77777777" w:rsidR="00B01B3F" w:rsidRDefault="00000000">
            <w:pPr>
              <w:ind w:left="433" w:right="43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B01B3F" w14:paraId="7A022D2C" w14:textId="77777777" w:rsidTr="009D0CF1">
        <w:trPr>
          <w:trHeight w:hRule="exact" w:val="575"/>
        </w:trPr>
        <w:tc>
          <w:tcPr>
            <w:tcW w:w="1909" w:type="dxa"/>
          </w:tcPr>
          <w:p w14:paraId="4EB8E88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6BD5DE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49C959F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C8D1ECA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2" w:type="dxa"/>
          </w:tcPr>
          <w:p w14:paraId="5CE2FED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B57D860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262" w:type="dxa"/>
          </w:tcPr>
          <w:p w14:paraId="441492E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553C7A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34FDFED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F276FBB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62" w:type="dxa"/>
          </w:tcPr>
          <w:p w14:paraId="76F60DA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877C79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2" w:type="dxa"/>
          </w:tcPr>
          <w:p w14:paraId="0631D88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14CB4F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2" w:type="dxa"/>
          </w:tcPr>
          <w:p w14:paraId="36C7669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AB74FD4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262" w:type="dxa"/>
          </w:tcPr>
          <w:p w14:paraId="057E288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3E4579E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</w:tr>
      <w:tr w:rsidR="00B01B3F" w14:paraId="5D9027B4" w14:textId="77777777" w:rsidTr="009D0CF1">
        <w:trPr>
          <w:trHeight w:hRule="exact" w:val="575"/>
        </w:trPr>
        <w:tc>
          <w:tcPr>
            <w:tcW w:w="1909" w:type="dxa"/>
          </w:tcPr>
          <w:p w14:paraId="408BFCF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573DBC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58C44C6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DB3A15E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2" w:type="dxa"/>
          </w:tcPr>
          <w:p w14:paraId="6F429BD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96086C0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262" w:type="dxa"/>
          </w:tcPr>
          <w:p w14:paraId="371E6E4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578B325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4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227D4BC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BD04FF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62" w:type="dxa"/>
          </w:tcPr>
          <w:p w14:paraId="419834D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730A102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262" w:type="dxa"/>
          </w:tcPr>
          <w:p w14:paraId="6F9D8F5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90A64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62" w:type="dxa"/>
          </w:tcPr>
          <w:p w14:paraId="6A47583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E111EAF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262" w:type="dxa"/>
          </w:tcPr>
          <w:p w14:paraId="01D3097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81E4D82" w14:textId="77777777" w:rsidR="00B01B3F" w:rsidRDefault="00000000">
            <w:pPr>
              <w:ind w:left="433" w:right="43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B01B3F" w14:paraId="40CE5339" w14:textId="77777777" w:rsidTr="009D0CF1">
        <w:trPr>
          <w:trHeight w:hRule="exact" w:val="575"/>
        </w:trPr>
        <w:tc>
          <w:tcPr>
            <w:tcW w:w="1909" w:type="dxa"/>
          </w:tcPr>
          <w:p w14:paraId="7E500D1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012157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8" w:type="dxa"/>
          </w:tcPr>
          <w:p w14:paraId="30CF9E8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80252E7" w14:textId="77777777" w:rsidR="00B01B3F" w:rsidRDefault="00000000">
            <w:pPr>
              <w:ind w:left="395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us</w:t>
            </w:r>
            <w:r>
              <w:rPr>
                <w:spacing w:val="1"/>
                <w:sz w:val="22"/>
                <w:szCs w:val="22"/>
              </w:rPr>
              <w:t>t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2" w:type="dxa"/>
          </w:tcPr>
          <w:p w14:paraId="7C332CE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24F651A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262" w:type="dxa"/>
          </w:tcPr>
          <w:p w14:paraId="4AE66A9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493FC06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3C382B8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1E9A59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262" w:type="dxa"/>
          </w:tcPr>
          <w:p w14:paraId="0B83694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B69A7B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62" w:type="dxa"/>
          </w:tcPr>
          <w:p w14:paraId="2F5343A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856943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262" w:type="dxa"/>
          </w:tcPr>
          <w:p w14:paraId="1C81C1B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8F0CC31" w14:textId="77777777" w:rsidR="00B01B3F" w:rsidRDefault="00000000">
            <w:pPr>
              <w:ind w:left="378" w:right="3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62" w:type="dxa"/>
          </w:tcPr>
          <w:p w14:paraId="08D6375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D14C4CB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</w:tr>
      <w:tr w:rsidR="00B01B3F" w14:paraId="232F313B" w14:textId="77777777" w:rsidTr="009D0CF1">
        <w:trPr>
          <w:trHeight w:hRule="exact" w:val="575"/>
        </w:trPr>
        <w:tc>
          <w:tcPr>
            <w:tcW w:w="1909" w:type="dxa"/>
          </w:tcPr>
          <w:p w14:paraId="465B836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FCBF9A1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8" w:type="dxa"/>
          </w:tcPr>
          <w:p w14:paraId="0F3463B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7E22F3B" w14:textId="77777777" w:rsidR="00B01B3F" w:rsidRDefault="00000000">
            <w:pPr>
              <w:ind w:left="541" w:right="537"/>
              <w:jc w:val="center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d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2" w:type="dxa"/>
          </w:tcPr>
          <w:p w14:paraId="6B3ADCC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C3478D0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262" w:type="dxa"/>
          </w:tcPr>
          <w:p w14:paraId="140B982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BD91325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7.4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71C0396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666D86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262" w:type="dxa"/>
          </w:tcPr>
          <w:p w14:paraId="62895D1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AC5C5BA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262" w:type="dxa"/>
          </w:tcPr>
          <w:p w14:paraId="203F402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58CA18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262" w:type="dxa"/>
          </w:tcPr>
          <w:p w14:paraId="6F1DD34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63FCBD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262" w:type="dxa"/>
          </w:tcPr>
          <w:p w14:paraId="387D0BF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04005E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 w:rsidR="00B01B3F" w14:paraId="387C745A" w14:textId="77777777" w:rsidTr="009D0CF1">
        <w:trPr>
          <w:trHeight w:hRule="exact" w:val="575"/>
        </w:trPr>
        <w:tc>
          <w:tcPr>
            <w:tcW w:w="1909" w:type="dxa"/>
          </w:tcPr>
          <w:p w14:paraId="648074C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F0C0587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8" w:type="dxa"/>
          </w:tcPr>
          <w:p w14:paraId="7B3CD7B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82C9937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2" w:type="dxa"/>
          </w:tcPr>
          <w:p w14:paraId="11FEB81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3E7F28F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262" w:type="dxa"/>
          </w:tcPr>
          <w:p w14:paraId="2451535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F7AA31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5E48F55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FF9C94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2" w:type="dxa"/>
          </w:tcPr>
          <w:p w14:paraId="1CAB702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7F9527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62" w:type="dxa"/>
          </w:tcPr>
          <w:p w14:paraId="32DD8D1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879F6D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62" w:type="dxa"/>
          </w:tcPr>
          <w:p w14:paraId="79FF168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A112305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1262" w:type="dxa"/>
          </w:tcPr>
          <w:p w14:paraId="0E79642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036D14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</w:tr>
      <w:tr w:rsidR="00B01B3F" w14:paraId="202B8124" w14:textId="77777777" w:rsidTr="009D0CF1">
        <w:trPr>
          <w:trHeight w:hRule="exact" w:val="575"/>
        </w:trPr>
        <w:tc>
          <w:tcPr>
            <w:tcW w:w="1909" w:type="dxa"/>
          </w:tcPr>
          <w:p w14:paraId="1988839A" w14:textId="77777777" w:rsidR="00B01B3F" w:rsidRDefault="00B01B3F">
            <w:pPr>
              <w:spacing w:before="4" w:line="120" w:lineRule="exact"/>
              <w:rPr>
                <w:sz w:val="13"/>
                <w:szCs w:val="13"/>
              </w:rPr>
            </w:pPr>
          </w:p>
          <w:p w14:paraId="252D7BCB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b/>
                <w:spacing w:val="2"/>
                <w:sz w:val="22"/>
                <w:szCs w:val="22"/>
              </w:rPr>
              <w:t>FF</w:t>
            </w:r>
            <w:r>
              <w:rPr>
                <w:b/>
                <w:sz w:val="22"/>
                <w:szCs w:val="22"/>
              </w:rPr>
              <w:t xml:space="preserve">M </w:t>
            </w:r>
            <w:r>
              <w:rPr>
                <w:b/>
                <w:spacing w:val="1"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</w:rPr>
              <w:t xml:space="preserve">n </w:t>
            </w:r>
            <w:r>
              <w:rPr>
                <w:b/>
                <w:spacing w:val="3"/>
                <w:sz w:val="22"/>
                <w:szCs w:val="22"/>
              </w:rPr>
              <w:t>f</w:t>
            </w:r>
            <w:r>
              <w:rPr>
                <w:b/>
                <w:sz w:val="22"/>
                <w:szCs w:val="22"/>
              </w:rPr>
              <w:t>e</w:t>
            </w:r>
            <w:r>
              <w:rPr>
                <w:b/>
                <w:spacing w:val="1"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pacing w:val="1"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908" w:type="dxa"/>
          </w:tcPr>
          <w:p w14:paraId="5CF2F436" w14:textId="77777777" w:rsidR="00B01B3F" w:rsidRDefault="00B01B3F"/>
        </w:tc>
        <w:tc>
          <w:tcPr>
            <w:tcW w:w="1262" w:type="dxa"/>
          </w:tcPr>
          <w:p w14:paraId="6F8F90CF" w14:textId="77777777" w:rsidR="00B01B3F" w:rsidRDefault="00B01B3F"/>
        </w:tc>
        <w:tc>
          <w:tcPr>
            <w:tcW w:w="1262" w:type="dxa"/>
          </w:tcPr>
          <w:p w14:paraId="71B34331" w14:textId="77777777" w:rsidR="00B01B3F" w:rsidRDefault="00B01B3F"/>
        </w:tc>
        <w:tc>
          <w:tcPr>
            <w:tcW w:w="1262" w:type="dxa"/>
          </w:tcPr>
          <w:p w14:paraId="0525A185" w14:textId="77777777" w:rsidR="00B01B3F" w:rsidRDefault="00B01B3F"/>
        </w:tc>
        <w:tc>
          <w:tcPr>
            <w:tcW w:w="1262" w:type="dxa"/>
          </w:tcPr>
          <w:p w14:paraId="0FB22264" w14:textId="77777777" w:rsidR="00B01B3F" w:rsidRDefault="00B01B3F"/>
        </w:tc>
        <w:tc>
          <w:tcPr>
            <w:tcW w:w="1262" w:type="dxa"/>
          </w:tcPr>
          <w:p w14:paraId="3FDE1D36" w14:textId="77777777" w:rsidR="00B01B3F" w:rsidRDefault="00B01B3F"/>
        </w:tc>
        <w:tc>
          <w:tcPr>
            <w:tcW w:w="1262" w:type="dxa"/>
          </w:tcPr>
          <w:p w14:paraId="47137403" w14:textId="77777777" w:rsidR="00B01B3F" w:rsidRDefault="00B01B3F"/>
        </w:tc>
        <w:tc>
          <w:tcPr>
            <w:tcW w:w="1262" w:type="dxa"/>
          </w:tcPr>
          <w:p w14:paraId="5056774C" w14:textId="77777777" w:rsidR="00B01B3F" w:rsidRDefault="00B01B3F"/>
        </w:tc>
      </w:tr>
      <w:tr w:rsidR="00B01B3F" w14:paraId="73B276A9" w14:textId="77777777" w:rsidTr="009D0CF1">
        <w:trPr>
          <w:trHeight w:hRule="exact" w:val="575"/>
        </w:trPr>
        <w:tc>
          <w:tcPr>
            <w:tcW w:w="1909" w:type="dxa"/>
          </w:tcPr>
          <w:p w14:paraId="4006167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498017C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167DC55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2098063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62" w:type="dxa"/>
          </w:tcPr>
          <w:p w14:paraId="718F3C9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F154D8C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262" w:type="dxa"/>
          </w:tcPr>
          <w:p w14:paraId="0F4CA6B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A560F4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05851E4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E72EA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2" w:type="dxa"/>
          </w:tcPr>
          <w:p w14:paraId="65F5CAF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177F05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2" w:type="dxa"/>
          </w:tcPr>
          <w:p w14:paraId="114D3E6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B600A1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62" w:type="dxa"/>
          </w:tcPr>
          <w:p w14:paraId="0E6F632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3AB5DD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262" w:type="dxa"/>
          </w:tcPr>
          <w:p w14:paraId="015FC71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2647A3E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 w:rsidR="00B01B3F" w14:paraId="10DAB0F1" w14:textId="77777777" w:rsidTr="009D0CF1">
        <w:trPr>
          <w:trHeight w:hRule="exact" w:val="575"/>
        </w:trPr>
        <w:tc>
          <w:tcPr>
            <w:tcW w:w="1909" w:type="dxa"/>
          </w:tcPr>
          <w:p w14:paraId="207F2A6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98A98BE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65129D5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62C1204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62" w:type="dxa"/>
          </w:tcPr>
          <w:p w14:paraId="33BBE86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ACEFC00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262" w:type="dxa"/>
          </w:tcPr>
          <w:p w14:paraId="01A6644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7615D7E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1D4C8DF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CEFA80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62" w:type="dxa"/>
          </w:tcPr>
          <w:p w14:paraId="310D15B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05ED48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62" w:type="dxa"/>
          </w:tcPr>
          <w:p w14:paraId="246CD60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E5B691C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62" w:type="dxa"/>
          </w:tcPr>
          <w:p w14:paraId="13DC5B9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7B1C862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262" w:type="dxa"/>
          </w:tcPr>
          <w:p w14:paraId="4A6110F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8D5E5B9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 w:rsidR="00B01B3F" w14:paraId="6C7AF481" w14:textId="77777777" w:rsidTr="009D0CF1">
        <w:trPr>
          <w:trHeight w:hRule="exact" w:val="575"/>
        </w:trPr>
        <w:tc>
          <w:tcPr>
            <w:tcW w:w="1909" w:type="dxa"/>
          </w:tcPr>
          <w:p w14:paraId="30C2D30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D25DC2D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707C8C2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518A966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2" w:type="dxa"/>
          </w:tcPr>
          <w:p w14:paraId="4E279EF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10A861B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1262" w:type="dxa"/>
          </w:tcPr>
          <w:p w14:paraId="6BC796D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F3B36A" w14:textId="77777777" w:rsidR="00B01B3F" w:rsidRDefault="00000000">
            <w:pPr>
              <w:ind w:left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3A36D19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13266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262" w:type="dxa"/>
          </w:tcPr>
          <w:p w14:paraId="4DB639F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2DB1AD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62" w:type="dxa"/>
          </w:tcPr>
          <w:p w14:paraId="0AA2717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4E7D2A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62" w:type="dxa"/>
          </w:tcPr>
          <w:p w14:paraId="1C88094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9D90219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262" w:type="dxa"/>
          </w:tcPr>
          <w:p w14:paraId="053244F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48D5175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</w:tr>
      <w:tr w:rsidR="00B01B3F" w14:paraId="77DAA08C" w14:textId="77777777" w:rsidTr="009D0CF1">
        <w:trPr>
          <w:trHeight w:hRule="exact" w:val="575"/>
        </w:trPr>
        <w:tc>
          <w:tcPr>
            <w:tcW w:w="1909" w:type="dxa"/>
          </w:tcPr>
          <w:p w14:paraId="4402F492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406D5AA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g</w:t>
            </w:r>
          </w:p>
        </w:tc>
        <w:tc>
          <w:tcPr>
            <w:tcW w:w="1908" w:type="dxa"/>
          </w:tcPr>
          <w:p w14:paraId="3E3CB6A7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3A37FEA8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2" w:type="dxa"/>
          </w:tcPr>
          <w:p w14:paraId="113152A5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2C3C2EBA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262" w:type="dxa"/>
          </w:tcPr>
          <w:p w14:paraId="1BD9648C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7DF31391" w14:textId="77777777" w:rsidR="00B01B3F" w:rsidRDefault="00000000">
            <w:pPr>
              <w:ind w:left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7142912B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21C80341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62" w:type="dxa"/>
          </w:tcPr>
          <w:p w14:paraId="113185FF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33EE2FA6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2" w:type="dxa"/>
          </w:tcPr>
          <w:p w14:paraId="53A6CCFE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4113165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62" w:type="dxa"/>
          </w:tcPr>
          <w:p w14:paraId="144E1C25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139A84EC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1262" w:type="dxa"/>
          </w:tcPr>
          <w:p w14:paraId="29E9FE2B" w14:textId="77777777" w:rsidR="00B01B3F" w:rsidRDefault="00B01B3F">
            <w:pPr>
              <w:spacing w:before="3" w:line="120" w:lineRule="exact"/>
              <w:rPr>
                <w:sz w:val="13"/>
                <w:szCs w:val="13"/>
              </w:rPr>
            </w:pPr>
          </w:p>
          <w:p w14:paraId="10C88673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</w:tr>
      <w:tr w:rsidR="00B01B3F" w14:paraId="6B5BBDA6" w14:textId="77777777" w:rsidTr="009D0CF1">
        <w:trPr>
          <w:trHeight w:hRule="exact" w:val="575"/>
        </w:trPr>
        <w:tc>
          <w:tcPr>
            <w:tcW w:w="1909" w:type="dxa"/>
          </w:tcPr>
          <w:p w14:paraId="194E129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32C353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32039E8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FE5AFC8" w14:textId="77777777" w:rsidR="00B01B3F" w:rsidRDefault="00000000">
            <w:pPr>
              <w:ind w:left="5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B</w:t>
            </w:r>
            <w:r>
              <w:rPr>
                <w:spacing w:val="1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>z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262" w:type="dxa"/>
          </w:tcPr>
          <w:p w14:paraId="3995667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388E921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262" w:type="dxa"/>
          </w:tcPr>
          <w:p w14:paraId="2664612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3F081B7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.7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6CAD342D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BB7955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62" w:type="dxa"/>
          </w:tcPr>
          <w:p w14:paraId="5CE9E3B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3D259B3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262" w:type="dxa"/>
          </w:tcPr>
          <w:p w14:paraId="07C7D69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87EFE13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62" w:type="dxa"/>
          </w:tcPr>
          <w:p w14:paraId="5AE5D56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E379FBD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262" w:type="dxa"/>
          </w:tcPr>
          <w:p w14:paraId="76F7E3A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EE5A79C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 w:rsidR="00B01B3F" w14:paraId="757FA470" w14:textId="77777777" w:rsidTr="009D0CF1">
        <w:trPr>
          <w:trHeight w:hRule="exact" w:val="575"/>
        </w:trPr>
        <w:tc>
          <w:tcPr>
            <w:tcW w:w="1909" w:type="dxa"/>
          </w:tcPr>
          <w:p w14:paraId="3987691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AD66A0D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8" w:type="dxa"/>
          </w:tcPr>
          <w:p w14:paraId="2EAF230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FDFA720" w14:textId="77777777" w:rsidR="00B01B3F" w:rsidRDefault="00000000">
            <w:pPr>
              <w:ind w:left="42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</w:t>
            </w:r>
            <w:r>
              <w:rPr>
                <w:spacing w:val="-2"/>
                <w:sz w:val="22"/>
                <w:szCs w:val="22"/>
              </w:rPr>
              <w:t>k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s</w:t>
            </w:r>
            <w:r>
              <w:rPr>
                <w:spacing w:val="1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an</w:t>
            </w:r>
          </w:p>
        </w:tc>
        <w:tc>
          <w:tcPr>
            <w:tcW w:w="1262" w:type="dxa"/>
          </w:tcPr>
          <w:p w14:paraId="121B397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9783E9B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262" w:type="dxa"/>
          </w:tcPr>
          <w:p w14:paraId="550698D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92397AC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9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2" w:type="dxa"/>
          </w:tcPr>
          <w:p w14:paraId="657E9A9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4FC9AE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2" w:type="dxa"/>
          </w:tcPr>
          <w:p w14:paraId="29CF247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B620C7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62" w:type="dxa"/>
          </w:tcPr>
          <w:p w14:paraId="0814335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A0210D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62" w:type="dxa"/>
          </w:tcPr>
          <w:p w14:paraId="0C4C83C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E679525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262" w:type="dxa"/>
          </w:tcPr>
          <w:p w14:paraId="16D1AD5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4F2E674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</w:tr>
    </w:tbl>
    <w:p w14:paraId="3CD454A6" w14:textId="77777777" w:rsidR="00B01B3F" w:rsidRDefault="00B01B3F">
      <w:pPr>
        <w:sectPr w:rsidR="00B01B3F">
          <w:pgSz w:w="15840" w:h="12240" w:orient="landscape"/>
          <w:pgMar w:top="1120" w:right="2260" w:bottom="280" w:left="900" w:header="720" w:footer="720" w:gutter="0"/>
          <w:cols w:space="720"/>
        </w:sectPr>
      </w:pPr>
    </w:p>
    <w:p w14:paraId="38C036CD" w14:textId="77777777" w:rsidR="00B01B3F" w:rsidRDefault="00B01B3F">
      <w:pPr>
        <w:spacing w:before="6" w:line="100" w:lineRule="exact"/>
        <w:rPr>
          <w:sz w:val="10"/>
          <w:szCs w:val="10"/>
        </w:rPr>
      </w:pPr>
    </w:p>
    <w:p w14:paraId="41032FCA" w14:textId="77777777" w:rsidR="00B01B3F" w:rsidRDefault="00B01B3F">
      <w:pPr>
        <w:spacing w:line="200" w:lineRule="exact"/>
      </w:pPr>
    </w:p>
    <w:p w14:paraId="324D1FA4" w14:textId="77777777" w:rsidR="00B01B3F" w:rsidRDefault="00B01B3F">
      <w:pPr>
        <w:spacing w:line="200" w:lineRule="exact"/>
      </w:pPr>
    </w:p>
    <w:tbl>
      <w:tblPr>
        <w:tblW w:w="12640" w:type="dxa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7"/>
        <w:gridCol w:w="1906"/>
        <w:gridCol w:w="1261"/>
        <w:gridCol w:w="1261"/>
        <w:gridCol w:w="1261"/>
        <w:gridCol w:w="1261"/>
        <w:gridCol w:w="1261"/>
        <w:gridCol w:w="1261"/>
        <w:gridCol w:w="1261"/>
      </w:tblGrid>
      <w:tr w:rsidR="00B01B3F" w14:paraId="26C70623" w14:textId="77777777" w:rsidTr="009D0CF1">
        <w:trPr>
          <w:trHeight w:hRule="exact" w:val="569"/>
        </w:trPr>
        <w:tc>
          <w:tcPr>
            <w:tcW w:w="1907" w:type="dxa"/>
          </w:tcPr>
          <w:p w14:paraId="53C3A673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3D57BBF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6" w:type="dxa"/>
          </w:tcPr>
          <w:p w14:paraId="7FF90C6C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05E9ABA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1" w:type="dxa"/>
          </w:tcPr>
          <w:p w14:paraId="18627F0E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5B0F961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261" w:type="dxa"/>
          </w:tcPr>
          <w:p w14:paraId="415BC80B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7916249C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1" w:type="dxa"/>
          </w:tcPr>
          <w:p w14:paraId="618773F9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247908A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261" w:type="dxa"/>
          </w:tcPr>
          <w:p w14:paraId="524E99EE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2C742B6F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1" w:type="dxa"/>
          </w:tcPr>
          <w:p w14:paraId="7FB31158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13AD5CE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261" w:type="dxa"/>
          </w:tcPr>
          <w:p w14:paraId="7CD0B33F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6D7968BA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1261" w:type="dxa"/>
          </w:tcPr>
          <w:p w14:paraId="65B396B0" w14:textId="77777777" w:rsidR="00B01B3F" w:rsidRDefault="00B01B3F">
            <w:pPr>
              <w:spacing w:before="2" w:line="140" w:lineRule="exact"/>
              <w:rPr>
                <w:sz w:val="15"/>
                <w:szCs w:val="15"/>
              </w:rPr>
            </w:pPr>
          </w:p>
          <w:p w14:paraId="35A8C62A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</w:tr>
      <w:tr w:rsidR="00B01B3F" w14:paraId="0BEC188D" w14:textId="77777777" w:rsidTr="009D0CF1">
        <w:trPr>
          <w:trHeight w:hRule="exact" w:val="568"/>
        </w:trPr>
        <w:tc>
          <w:tcPr>
            <w:tcW w:w="1907" w:type="dxa"/>
          </w:tcPr>
          <w:p w14:paraId="3C432E21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84D716A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da</w:t>
            </w:r>
            <w:r>
              <w:rPr>
                <w:spacing w:val="1"/>
                <w:sz w:val="22"/>
                <w:szCs w:val="22"/>
              </w:rPr>
              <w:t>ti</w:t>
            </w:r>
            <w:r>
              <w:rPr>
                <w:sz w:val="22"/>
                <w:szCs w:val="22"/>
              </w:rPr>
              <w:t>on</w:t>
            </w:r>
          </w:p>
        </w:tc>
        <w:tc>
          <w:tcPr>
            <w:tcW w:w="1906" w:type="dxa"/>
          </w:tcPr>
          <w:p w14:paraId="4E04F00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E786A59" w14:textId="77777777" w:rsidR="00B01B3F" w:rsidRDefault="00000000">
            <w:pPr>
              <w:ind w:left="37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i</w:t>
            </w:r>
            <w:r>
              <w:rPr>
                <w:spacing w:val="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n</w:t>
            </w:r>
            <w:r>
              <w:rPr>
                <w:spacing w:val="-3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1" w:type="dxa"/>
          </w:tcPr>
          <w:p w14:paraId="5C94A83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E05C4DB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61" w:type="dxa"/>
          </w:tcPr>
          <w:p w14:paraId="4E5DE9F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3E56B7F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.8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1" w:type="dxa"/>
          </w:tcPr>
          <w:p w14:paraId="1359948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EA4752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261" w:type="dxa"/>
          </w:tcPr>
          <w:p w14:paraId="36305A0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7F9883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1" w:type="dxa"/>
          </w:tcPr>
          <w:p w14:paraId="3AEC8EF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036391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61" w:type="dxa"/>
          </w:tcPr>
          <w:p w14:paraId="5B38A4CE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7176C4C" w14:textId="77777777" w:rsidR="00B01B3F" w:rsidRDefault="00000000">
            <w:pPr>
              <w:ind w:left="378" w:right="3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61" w:type="dxa"/>
          </w:tcPr>
          <w:p w14:paraId="48A263F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8E10792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</w:tr>
      <w:tr w:rsidR="00B01B3F" w14:paraId="44DB7FFA" w14:textId="77777777" w:rsidTr="009D0CF1">
        <w:trPr>
          <w:trHeight w:hRule="exact" w:val="568"/>
        </w:trPr>
        <w:tc>
          <w:tcPr>
            <w:tcW w:w="1907" w:type="dxa"/>
          </w:tcPr>
          <w:p w14:paraId="7B7688A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D6547B0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6" w:type="dxa"/>
          </w:tcPr>
          <w:p w14:paraId="017BD653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6D9E827" w14:textId="77777777" w:rsidR="00B01B3F" w:rsidRDefault="00000000">
            <w:pPr>
              <w:ind w:left="395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us</w:t>
            </w:r>
            <w:r>
              <w:rPr>
                <w:spacing w:val="1"/>
                <w:sz w:val="22"/>
                <w:szCs w:val="22"/>
              </w:rPr>
              <w:t>tr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1"/>
                <w:sz w:val="22"/>
                <w:szCs w:val="22"/>
              </w:rPr>
              <w:t>l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1" w:type="dxa"/>
          </w:tcPr>
          <w:p w14:paraId="70ABC3E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8879947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61" w:type="dxa"/>
          </w:tcPr>
          <w:p w14:paraId="550FE99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806964" w14:textId="77777777" w:rsidR="00B01B3F" w:rsidRDefault="00000000">
            <w:pPr>
              <w:ind w:left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1" w:type="dxa"/>
          </w:tcPr>
          <w:p w14:paraId="7F581BF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23679A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61" w:type="dxa"/>
          </w:tcPr>
          <w:p w14:paraId="2EE5ACBF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C20F45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61" w:type="dxa"/>
          </w:tcPr>
          <w:p w14:paraId="574A054B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DB9F2B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61" w:type="dxa"/>
          </w:tcPr>
          <w:p w14:paraId="71A1934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E9CC09F" w14:textId="77777777" w:rsidR="00B01B3F" w:rsidRDefault="00000000">
            <w:pPr>
              <w:ind w:left="351" w:right="3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261" w:type="dxa"/>
          </w:tcPr>
          <w:p w14:paraId="3E9670E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C75F8EE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 w:rsidR="00B01B3F" w14:paraId="201E49E9" w14:textId="77777777" w:rsidTr="009D0CF1">
        <w:trPr>
          <w:trHeight w:hRule="exact" w:val="568"/>
        </w:trPr>
        <w:tc>
          <w:tcPr>
            <w:tcW w:w="1907" w:type="dxa"/>
          </w:tcPr>
          <w:p w14:paraId="33C9788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321C3A9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6" w:type="dxa"/>
          </w:tcPr>
          <w:p w14:paraId="515C047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5223E314" w14:textId="77777777" w:rsidR="00B01B3F" w:rsidRDefault="00000000">
            <w:pPr>
              <w:ind w:left="541" w:right="537"/>
              <w:jc w:val="center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d</w:t>
            </w:r>
            <w:r>
              <w:rPr>
                <w:spacing w:val="1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1" w:type="dxa"/>
          </w:tcPr>
          <w:p w14:paraId="45CB69A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7A12162" w14:textId="77777777" w:rsidR="00B01B3F" w:rsidRDefault="00000000">
            <w:pPr>
              <w:ind w:left="378" w:right="3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261" w:type="dxa"/>
          </w:tcPr>
          <w:p w14:paraId="6B8A6DC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8A2B946" w14:textId="77777777" w:rsidR="00B01B3F" w:rsidRDefault="00000000">
            <w:pPr>
              <w:ind w:left="8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3.6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1" w:type="dxa"/>
          </w:tcPr>
          <w:p w14:paraId="55AA72A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6FCF0F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61" w:type="dxa"/>
          </w:tcPr>
          <w:p w14:paraId="30B52972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103BB9A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61" w:type="dxa"/>
          </w:tcPr>
          <w:p w14:paraId="7740DDD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E8B1AE2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261" w:type="dxa"/>
          </w:tcPr>
          <w:p w14:paraId="0993162A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AC5F65D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</w:tc>
        <w:tc>
          <w:tcPr>
            <w:tcW w:w="1261" w:type="dxa"/>
          </w:tcPr>
          <w:p w14:paraId="478934F6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75C19FD9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</w:tr>
      <w:tr w:rsidR="00B01B3F" w14:paraId="1A8973E4" w14:textId="77777777" w:rsidTr="009D0CF1">
        <w:trPr>
          <w:trHeight w:hRule="exact" w:val="568"/>
        </w:trPr>
        <w:tc>
          <w:tcPr>
            <w:tcW w:w="1907" w:type="dxa"/>
          </w:tcPr>
          <w:p w14:paraId="45062FB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19611836" w14:textId="77777777" w:rsidR="00B01B3F" w:rsidRDefault="00000000">
            <w:pPr>
              <w:ind w:left="18"/>
              <w:rPr>
                <w:sz w:val="22"/>
                <w:szCs w:val="22"/>
              </w:rPr>
            </w:pPr>
            <w:r>
              <w:rPr>
                <w:spacing w:val="2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e</w:t>
            </w:r>
            <w:r>
              <w:rPr>
                <w:spacing w:val="1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906" w:type="dxa"/>
          </w:tcPr>
          <w:p w14:paraId="3CEA80D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B5DC546" w14:textId="77777777" w:rsidR="00B01B3F" w:rsidRDefault="00000000">
            <w:pPr>
              <w:ind w:left="2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</w:t>
            </w:r>
            <w:r>
              <w:rPr>
                <w:spacing w:val="1"/>
                <w:sz w:val="22"/>
                <w:szCs w:val="22"/>
              </w:rPr>
              <w:t>ri</w:t>
            </w:r>
            <w:r>
              <w:rPr>
                <w:sz w:val="22"/>
                <w:szCs w:val="22"/>
              </w:rPr>
              <w:t>ca</w:t>
            </w:r>
          </w:p>
        </w:tc>
        <w:tc>
          <w:tcPr>
            <w:tcW w:w="1261" w:type="dxa"/>
          </w:tcPr>
          <w:p w14:paraId="2765CA00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070324FD" w14:textId="77777777" w:rsidR="00B01B3F" w:rsidRDefault="00000000">
            <w:pPr>
              <w:ind w:left="322" w:right="3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261" w:type="dxa"/>
          </w:tcPr>
          <w:p w14:paraId="1EAEC039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31111B08" w14:textId="77777777" w:rsidR="00B01B3F" w:rsidRDefault="00000000">
            <w:pPr>
              <w:ind w:left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r>
              <w:rPr>
                <w:spacing w:val="1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5</w:t>
            </w:r>
            <w:r>
              <w:rPr>
                <w:spacing w:val="1"/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1" w:type="dxa"/>
          </w:tcPr>
          <w:p w14:paraId="7846D0F4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FCB12AE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61" w:type="dxa"/>
          </w:tcPr>
          <w:p w14:paraId="3C9888BC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42C260E0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261" w:type="dxa"/>
          </w:tcPr>
          <w:p w14:paraId="360B3D47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83AA6B4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61" w:type="dxa"/>
          </w:tcPr>
          <w:p w14:paraId="2D1A4665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640B65F5" w14:textId="77777777" w:rsidR="00B01B3F" w:rsidRDefault="00000000">
            <w:pPr>
              <w:ind w:left="33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1261" w:type="dxa"/>
          </w:tcPr>
          <w:p w14:paraId="24535CF8" w14:textId="77777777" w:rsidR="00B01B3F" w:rsidRDefault="00B01B3F">
            <w:pPr>
              <w:spacing w:before="2" w:line="120" w:lineRule="exact"/>
              <w:rPr>
                <w:sz w:val="13"/>
                <w:szCs w:val="13"/>
              </w:rPr>
            </w:pPr>
          </w:p>
          <w:p w14:paraId="2D225E53" w14:textId="77777777" w:rsidR="00B01B3F" w:rsidRDefault="00000000">
            <w:pPr>
              <w:ind w:left="351" w:right="34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</w:tr>
    </w:tbl>
    <w:p w14:paraId="262FAE39" w14:textId="77777777" w:rsidR="00B01B3F" w:rsidRDefault="00B01B3F">
      <w:pPr>
        <w:spacing w:before="9" w:line="200" w:lineRule="exact"/>
      </w:pPr>
    </w:p>
    <w:p w14:paraId="0E3B839F" w14:textId="6B55499E" w:rsidR="00B01B3F" w:rsidRDefault="00000000" w:rsidP="009D0CF1">
      <w:r>
        <w:t>FM:</w:t>
      </w:r>
      <w:r>
        <w:rPr>
          <w:spacing w:val="1"/>
        </w:rPr>
        <w:t xml:space="preserve"> </w:t>
      </w:r>
      <w:r>
        <w:t>Fat</w:t>
      </w:r>
      <w:r>
        <w:rPr>
          <w:spacing w:val="1"/>
        </w:rPr>
        <w:t xml:space="preserve"> </w:t>
      </w:r>
      <w:r>
        <w:rPr>
          <w:spacing w:val="-4"/>
        </w:rPr>
        <w:t>m</w:t>
      </w:r>
      <w:r>
        <w:t>a</w:t>
      </w:r>
      <w:r>
        <w:rPr>
          <w:spacing w:val="1"/>
        </w:rPr>
        <w:t>s</w:t>
      </w:r>
      <w:r>
        <w:t>s, FFM:</w:t>
      </w:r>
      <w:r>
        <w:rPr>
          <w:spacing w:val="1"/>
        </w:rPr>
        <w:t xml:space="preserve"> </w:t>
      </w:r>
      <w:r>
        <w:t>Fa</w:t>
      </w:r>
      <w:r>
        <w:rPr>
          <w:spacing w:val="1"/>
        </w:rPr>
        <w:t>t</w:t>
      </w:r>
      <w:r>
        <w:rPr>
          <w:spacing w:val="-4"/>
        </w:rPr>
        <w:t>-</w:t>
      </w:r>
      <w:r>
        <w:rPr>
          <w:spacing w:val="1"/>
        </w:rPr>
        <w:t>fr</w:t>
      </w:r>
      <w:r>
        <w:t>ee</w:t>
      </w:r>
      <w:r>
        <w:rPr>
          <w:spacing w:val="1"/>
        </w:rPr>
        <w:t xml:space="preserve"> </w:t>
      </w:r>
      <w:r>
        <w:rPr>
          <w:spacing w:val="-4"/>
        </w:rPr>
        <w:t>m</w:t>
      </w:r>
      <w:r>
        <w:t>a</w:t>
      </w:r>
      <w:r>
        <w:rPr>
          <w:spacing w:val="1"/>
        </w:rPr>
        <w:t>s</w:t>
      </w:r>
      <w:r>
        <w:t xml:space="preserve">s, </w:t>
      </w:r>
      <w:r>
        <w:rPr>
          <w:spacing w:val="1"/>
        </w:rPr>
        <w:t>M</w:t>
      </w:r>
      <w:r>
        <w:rPr>
          <w:spacing w:val="-1"/>
        </w:rPr>
        <w:t>A</w:t>
      </w:r>
      <w:r>
        <w:t xml:space="preserve">E: </w:t>
      </w:r>
      <w:r>
        <w:rPr>
          <w:spacing w:val="1"/>
        </w:rPr>
        <w:t>M</w:t>
      </w:r>
      <w:r>
        <w:t>ean ab</w:t>
      </w:r>
      <w:r>
        <w:rPr>
          <w:spacing w:val="1"/>
        </w:rPr>
        <w:t>s</w:t>
      </w:r>
      <w:r>
        <w:t>o</w:t>
      </w:r>
      <w:r>
        <w:rPr>
          <w:spacing w:val="1"/>
        </w:rPr>
        <w:t>l</w:t>
      </w:r>
      <w:r>
        <w:t>u</w:t>
      </w:r>
      <w:r>
        <w:rPr>
          <w:spacing w:val="1"/>
        </w:rPr>
        <w:t>t</w:t>
      </w:r>
      <w:r>
        <w:t>e e</w:t>
      </w:r>
      <w:r>
        <w:rPr>
          <w:spacing w:val="1"/>
        </w:rPr>
        <w:t>rr</w:t>
      </w:r>
      <w:r>
        <w:t>o</w:t>
      </w:r>
      <w:r>
        <w:rPr>
          <w:spacing w:val="1"/>
        </w:rPr>
        <w:t>r</w:t>
      </w:r>
      <w:r>
        <w:t>, MA</w:t>
      </w:r>
      <w:r>
        <w:rPr>
          <w:spacing w:val="-1"/>
        </w:rPr>
        <w:t>P</w:t>
      </w:r>
      <w:r>
        <w:t xml:space="preserve">E: </w:t>
      </w:r>
      <w:r>
        <w:rPr>
          <w:spacing w:val="1"/>
        </w:rPr>
        <w:t>M</w:t>
      </w:r>
      <w:r>
        <w:t>ean ab</w:t>
      </w:r>
      <w:r>
        <w:rPr>
          <w:spacing w:val="1"/>
        </w:rPr>
        <w:t>s</w:t>
      </w:r>
      <w:r>
        <w:t>o</w:t>
      </w:r>
      <w:r>
        <w:rPr>
          <w:spacing w:val="1"/>
        </w:rPr>
        <w:t>l</w:t>
      </w:r>
      <w:r>
        <w:t>u</w:t>
      </w:r>
      <w:r>
        <w:rPr>
          <w:spacing w:val="1"/>
        </w:rPr>
        <w:t>t</w:t>
      </w:r>
      <w:r>
        <w:t>e pe</w:t>
      </w:r>
      <w:r>
        <w:rPr>
          <w:spacing w:val="1"/>
        </w:rPr>
        <w:t>r</w:t>
      </w:r>
      <w:r>
        <w:t>cen</w:t>
      </w:r>
      <w:r>
        <w:rPr>
          <w:spacing w:val="1"/>
        </w:rPr>
        <w:t>t</w:t>
      </w:r>
      <w:r>
        <w:t>a</w:t>
      </w:r>
      <w:r>
        <w:rPr>
          <w:spacing w:val="-2"/>
        </w:rPr>
        <w:t>g</w:t>
      </w:r>
      <w:r>
        <w:t>e e</w:t>
      </w:r>
      <w:r>
        <w:rPr>
          <w:spacing w:val="1"/>
        </w:rPr>
        <w:t>rr</w:t>
      </w:r>
      <w:r>
        <w:t>o</w:t>
      </w:r>
      <w:r>
        <w:rPr>
          <w:spacing w:val="1"/>
        </w:rPr>
        <w:t>r</w:t>
      </w:r>
      <w:r>
        <w:t xml:space="preserve">, </w:t>
      </w:r>
      <w:r>
        <w:rPr>
          <w:spacing w:val="-1"/>
        </w:rPr>
        <w:t>R</w:t>
      </w:r>
      <w:r>
        <w:t>MSE: Root</w:t>
      </w:r>
      <w:r>
        <w:rPr>
          <w:spacing w:val="1"/>
        </w:rPr>
        <w:t xml:space="preserve"> </w:t>
      </w:r>
      <w:r>
        <w:rPr>
          <w:spacing w:val="-4"/>
        </w:rPr>
        <w:t>m</w:t>
      </w:r>
      <w:r>
        <w:t>ean squ</w:t>
      </w:r>
      <w:r>
        <w:rPr>
          <w:spacing w:val="1"/>
        </w:rPr>
        <w:t>ar</w:t>
      </w:r>
      <w:r>
        <w:t>ed e</w:t>
      </w:r>
      <w:r>
        <w:rPr>
          <w:spacing w:val="1"/>
        </w:rPr>
        <w:t>rr</w:t>
      </w:r>
      <w:r>
        <w:t>o</w:t>
      </w:r>
      <w:r>
        <w:rPr>
          <w:spacing w:val="1"/>
        </w:rPr>
        <w:t>r</w:t>
      </w:r>
      <w:r>
        <w:t>,</w:t>
      </w:r>
      <w:r w:rsidR="009D0CF1">
        <w:t xml:space="preserve"> </w:t>
      </w:r>
      <w:r>
        <w:rPr>
          <w:spacing w:val="-1"/>
        </w:rPr>
        <w:t>R</w:t>
      </w:r>
      <w:r>
        <w:t>MSP</w:t>
      </w:r>
      <w:r>
        <w:rPr>
          <w:spacing w:val="-1"/>
        </w:rPr>
        <w:t>E</w:t>
      </w:r>
      <w:r>
        <w:t>:</w:t>
      </w:r>
      <w:r>
        <w:rPr>
          <w:spacing w:val="1"/>
        </w:rPr>
        <w:t xml:space="preserve"> </w:t>
      </w:r>
      <w:r>
        <w:rPr>
          <w:spacing w:val="-1"/>
        </w:rPr>
        <w:t>R</w:t>
      </w:r>
      <w:r>
        <w:t>oot</w:t>
      </w:r>
      <w:r>
        <w:rPr>
          <w:spacing w:val="1"/>
        </w:rPr>
        <w:t xml:space="preserve"> </w:t>
      </w:r>
      <w:r>
        <w:rPr>
          <w:spacing w:val="-4"/>
        </w:rPr>
        <w:t>m</w:t>
      </w:r>
      <w:r>
        <w:t>ean squ</w:t>
      </w:r>
      <w:r>
        <w:rPr>
          <w:spacing w:val="1"/>
        </w:rPr>
        <w:t>ar</w:t>
      </w:r>
      <w:r>
        <w:t>ed pe</w:t>
      </w:r>
      <w:r>
        <w:rPr>
          <w:spacing w:val="1"/>
        </w:rPr>
        <w:t>r</w:t>
      </w:r>
      <w:r>
        <w:t>cen</w:t>
      </w:r>
      <w:r>
        <w:rPr>
          <w:spacing w:val="1"/>
        </w:rPr>
        <w:t>t</w:t>
      </w:r>
      <w:r>
        <w:t>a</w:t>
      </w:r>
      <w:r>
        <w:rPr>
          <w:spacing w:val="-2"/>
        </w:rPr>
        <w:t>g</w:t>
      </w:r>
      <w:r>
        <w:t>e e</w:t>
      </w:r>
      <w:r>
        <w:rPr>
          <w:spacing w:val="1"/>
        </w:rPr>
        <w:t>rr</w:t>
      </w:r>
      <w:r>
        <w:t>or</w:t>
      </w:r>
    </w:p>
    <w:sectPr w:rsidR="00B01B3F">
      <w:pgSz w:w="15840" w:h="12240" w:orient="landscape"/>
      <w:pgMar w:top="1120" w:right="22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8A588F"/>
    <w:multiLevelType w:val="multilevel"/>
    <w:tmpl w:val="51A0B67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8587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B3F"/>
    <w:rsid w:val="007B52B4"/>
    <w:rsid w:val="009D0CF1"/>
    <w:rsid w:val="00B01B3F"/>
    <w:rsid w:val="00DE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C24A"/>
  <w15:docId w15:val="{76AC8A3D-6F65-4578-A962-A6483E48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ujitha Wickramasinghe</cp:lastModifiedBy>
  <cp:revision>3</cp:revision>
  <dcterms:created xsi:type="dcterms:W3CDTF">2024-07-22T04:08:00Z</dcterms:created>
  <dcterms:modified xsi:type="dcterms:W3CDTF">2024-07-22T04:14:00Z</dcterms:modified>
</cp:coreProperties>
</file>